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976" w:rsidRPr="00C645B4" w:rsidRDefault="00706976" w:rsidP="0070697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645B4">
        <w:rPr>
          <w:rFonts w:ascii="Times New Roman" w:hAnsi="Times New Roman" w:cs="Times New Roman"/>
          <w:b/>
          <w:sz w:val="24"/>
          <w:szCs w:val="24"/>
        </w:rPr>
        <w:t>Additional Table 1. Food categorisation system and categories included in current analyses</w:t>
      </w:r>
    </w:p>
    <w:tbl>
      <w:tblPr>
        <w:tblW w:w="4969" w:type="pct"/>
        <w:tblLook w:val="04A0" w:firstRow="1" w:lastRow="0" w:firstColumn="1" w:lastColumn="0" w:noHBand="0" w:noVBand="1"/>
      </w:tblPr>
      <w:tblGrid>
        <w:gridCol w:w="2694"/>
        <w:gridCol w:w="3828"/>
        <w:gridCol w:w="7349"/>
      </w:tblGrid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</w:rPr>
              <w:t>Food group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</w:rPr>
              <w:t>Food category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</w:rPr>
              <w:t>Food subcategori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  <w:r w:rsidRPr="00C645B4">
              <w:rPr>
                <w:rFonts w:eastAsia="Times New Roman" w:cs="Times New Roman"/>
                <w:b/>
              </w:rPr>
              <w:t>Bread and bakery product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Biscuits and cooki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Filled and unfilled sweet biscuit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Bread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White, wholemeal and mixed grain/seed sliced bread and bread rolls, fruit bread and fruit-based muffins/rolls, wraps, Turkish bread, bagels, crumpets, pizza bases and flatbread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akes, muffins and pastrie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Scones, pikelets, doughnuts, sweet pastries, cakes, crepes, slices, cake, pikelet and pancake dry mix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  <w:r w:rsidRPr="00C645B4">
              <w:rPr>
                <w:rFonts w:eastAsia="Times New Roman" w:cs="Times New Roman"/>
                <w:b/>
              </w:rPr>
              <w:t>Cereal and grain product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Breakfast cereal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Ready to eat breakfast cereals, oats and other breakfast cereals that require heating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ereal and nut-based bar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Plain, chocolate-topped and yoghurt-topped cereal-based bar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ouscou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Flavoured and plain couscou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Noodl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  <w:lang w:eastAsia="en-AU"/>
              </w:rPr>
              <w:t xml:space="preserve">Savory, </w:t>
            </w:r>
            <w:proofErr w:type="spellStart"/>
            <w:r w:rsidRPr="00C645B4">
              <w:rPr>
                <w:rFonts w:eastAsia="Times New Roman" w:cs="Times New Roman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lang w:eastAsia="en-AU"/>
              </w:rPr>
              <w:t xml:space="preserve"> and plain </w:t>
            </w:r>
            <w:r w:rsidRPr="00C645B4">
              <w:rPr>
                <w:rFonts w:cs="Times New Roman"/>
              </w:rPr>
              <w:t>noodles and noodle-based dish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Pasta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anned, fresh, dry and packet pasta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Rice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  <w:lang w:eastAsia="en-AU"/>
              </w:rPr>
              <w:t xml:space="preserve">Savory, </w:t>
            </w:r>
            <w:proofErr w:type="spellStart"/>
            <w:r w:rsidRPr="00C645B4">
              <w:rPr>
                <w:rFonts w:eastAsia="Times New Roman" w:cs="Times New Roman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lang w:eastAsia="en-AU"/>
              </w:rPr>
              <w:t xml:space="preserve"> and plain </w:t>
            </w:r>
            <w:r w:rsidRPr="00C645B4">
              <w:rPr>
                <w:rFonts w:eastAsia="Times New Roman" w:cs="Times New Roman"/>
              </w:rPr>
              <w:t>rice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Other cereal and grain produc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 xml:space="preserve">Flour and unprocessed cereals 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lang w:eastAsia="en-AU"/>
              </w:rPr>
            </w:pPr>
            <w:r w:rsidRPr="00C645B4">
              <w:rPr>
                <w:rFonts w:eastAsia="Times New Roman" w:cs="Times New Roman"/>
                <w:b/>
                <w:bCs/>
                <w:lang w:eastAsia="en-AU"/>
              </w:rPr>
              <w:t>Confectionery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hewing gum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 xml:space="preserve">Sugar-sweetened and sugar-free chewing gums 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hocolate and swee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hocolate-based confectionery and sugar-based confectionery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  <w:r w:rsidRPr="00C645B4">
              <w:rPr>
                <w:rFonts w:eastAsia="Times New Roman" w:cs="Times New Roman"/>
              </w:rPr>
              <w:t>Cough lolli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Jelly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Convenience food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Meal ki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Kits with ingredients to put meals together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Other frozen food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Other pre-prepared frozen foods not included in other categori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izza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Frozen and refrigerated pre-prepared pizza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re-prepared salads and sandwich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hilled pre-prepared salads, sandwiches and sushi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Ready meal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Frozen, chilled and ambient pre-prepared meal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oup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anned, chilled and ambient soups and soup mix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color w:val="000000"/>
              </w:rPr>
            </w:pPr>
            <w:r w:rsidRPr="00C645B4">
              <w:rPr>
                <w:rFonts w:eastAsia="Times New Roman" w:cs="Times New Roman"/>
                <w:b/>
                <w:color w:val="000000"/>
              </w:rPr>
              <w:t>Dairy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heese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cs="Times New Roman"/>
              </w:rPr>
              <w:t>Feta, haloumi, parmesan and other high-salt cheeses, processed cheese slices, cheddar cheeses (including shredded, block or sliced), soft cheeses such as cream cheese, ricotta and cottage cheese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ream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Thickened, sour and regular cream product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Desser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Dairy-based desserts and dessert mix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Ice cream and edible ic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Dairy and non-dairy-based ice cream varieties and edible ic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Milk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and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un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dairy milks, soy and plant-based milks, and condensed, evaporated and powdered milk products 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Yoghurt and yoghurt produc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Fruit,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and natural yoghurts including yoghurt drink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dible oils and oil emulsion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conut oil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oking oil spray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oking oil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color w:val="000000"/>
              </w:rPr>
              <w:t>Olive, canola, vegetable and other cooking oil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Edible oil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Margarine, salted butter and unsalted butter 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color w:val="000000"/>
              </w:rPr>
            </w:pPr>
            <w:r w:rsidRPr="00C645B4">
              <w:rPr>
                <w:rFonts w:eastAsia="Times New Roman" w:cs="Times New Roman"/>
                <w:b/>
                <w:color w:val="000000"/>
              </w:rPr>
              <w:t>Eggs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Egg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color w:val="000000"/>
              </w:rPr>
            </w:pPr>
            <w:r w:rsidRPr="00C645B4">
              <w:rPr>
                <w:rFonts w:eastAsia="Times New Roman" w:cs="Times New Roman"/>
                <w:b/>
                <w:color w:val="000000"/>
              </w:rPr>
              <w:t>Fish and fish product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rocessed fish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Plain and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canned seafood, chilled processed fish products, coated and uncoated fish product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ruit and vegetable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Fruit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Dried fruit products including coconut, fruit-based bars, fruit products canned in juice or syrup, fruit gels, fruits in jelly and fruit puree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Herbs and spic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color w:val="000000"/>
              </w:rPr>
              <w:t>Curry powder, herb pastes, herbs, salt, seasoning, seeds and spic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Jam and marmalad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Jams, marmalades, fruit spreads and other preserv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Nuts and seed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alted and unsalted nuts and seed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bottom w:val="nil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rocessed vegetables</w:t>
            </w:r>
          </w:p>
        </w:tc>
        <w:tc>
          <w:tcPr>
            <w:tcW w:w="26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Canned and pickled vegetables, frozen vegetables and potato-based products, dr</w:t>
            </w:r>
            <w:r w:rsidRPr="00C645B4">
              <w:rPr>
                <w:rFonts w:eastAsia="Times New Roman" w:cs="Times New Roman"/>
                <w:color w:val="000000"/>
              </w:rPr>
              <w:t>ied vegetables, fresh packaged fruit and vegetabl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eat and meat alternative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Meat alternative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Meat-free products, plain tofu and other meat-free alternativ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  <w:tcBorders>
              <w:bottom w:val="nil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nil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rocessed meat</w:t>
            </w:r>
          </w:p>
        </w:tc>
        <w:tc>
          <w:tcPr>
            <w:tcW w:w="26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Pre-packaged bacon, sliced deli meats, salami and cured meats, sausages and hot dogs, m</w:t>
            </w:r>
            <w:r w:rsidRPr="00C645B4">
              <w:rPr>
                <w:rFonts w:eastAsia="Times New Roman" w:cs="Times New Roman"/>
                <w:color w:val="000000"/>
              </w:rPr>
              <w:t>eat burgers, canned meat products, frozen and chilled meats including meat pies and sausage rolls, whole hams, pate and meat spread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everage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Beverage mix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ffee and tea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All coffee and tea product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rdial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ugar-free cordials and sugar-sweetened cordial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Electrolyte drink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ugar-free and sugar-sweetened sports electrolyte drink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Energy drink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ugar-free and sugar-sweetened energy drink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Fruit and vegetable juic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Fresh and ambient fruit and vegetable juice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oft drink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ugar-free soft drinks and sugar-sweetened soft drink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Water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lain and flavoured water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auces, dressings, spreads and dip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Mayonnaise and salad dressing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Mayonnaise and salad dressings (oil-based and vinegar-based)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auces</w:t>
            </w:r>
          </w:p>
        </w:tc>
        <w:tc>
          <w:tcPr>
            <w:tcW w:w="264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Asian sauces including soy, fish, oyster sauce, ambient and fresh pasta sauces, gravies and stock, mustards, marinades and recipe bases, meat accompaniments, plain and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tomato paste products, steak, HP and Worcestershire sauces</w:t>
            </w:r>
          </w:p>
        </w:tc>
      </w:tr>
      <w:tr w:rsidR="00706976" w:rsidRPr="00C645B4" w:rsidTr="00B1623C">
        <w:trPr>
          <w:trHeight w:val="291"/>
        </w:trPr>
        <w:tc>
          <w:tcPr>
            <w:tcW w:w="971" w:type="pct"/>
            <w:vMerge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vMerge w:val="restar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49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vMerge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49" w:type="pct"/>
            <w:vMerge/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preads and dip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>Chilled and ambient dips and salsa, relishes, chutneys and pickles, peanut butter and other nut spreads, savory spreads, sweet spreads, yeast-extract spreads (e.g. vegemite)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nack food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risps and snacks</w:t>
            </w:r>
          </w:p>
        </w:tc>
        <w:tc>
          <w:tcPr>
            <w:tcW w:w="2649" w:type="pct"/>
            <w:tcBorders>
              <w:top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Plain and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potato crisps, extruded snacks, vegetable based snacks, plain and </w:t>
            </w:r>
            <w:proofErr w:type="spellStart"/>
            <w:r w:rsidRPr="00C645B4">
              <w:rPr>
                <w:rFonts w:eastAsia="Times New Roman" w:cs="Times New Roman"/>
                <w:color w:val="000000"/>
                <w:lang w:eastAsia="en-AU"/>
              </w:rPr>
              <w:t>flavored</w:t>
            </w:r>
            <w:proofErr w:type="spellEnd"/>
            <w:r w:rsidRPr="00C645B4">
              <w:rPr>
                <w:rFonts w:eastAsia="Times New Roman" w:cs="Times New Roman"/>
                <w:color w:val="000000"/>
                <w:lang w:eastAsia="en-AU"/>
              </w:rPr>
              <w:t xml:space="preserve"> corn chips, pretzels, popcorn and other snack foods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C645B4">
              <w:rPr>
                <w:rFonts w:eastAsia="Times New Roman" w:cs="Times New Roman"/>
                <w:b/>
                <w:color w:val="000000"/>
              </w:rPr>
              <w:t>Special foods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Baby food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Baby food and formula</w:t>
            </w: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Breakfast beverage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Diet drink mixes (meal replacements)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Milk-based protein drink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Other fitness or diet product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Protein and diet bar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ports gel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ports/protein powder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 w:val="restart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rPr>
                <w:rFonts w:cs="Times New Roman"/>
                <w:b/>
                <w:color w:val="000000"/>
              </w:rPr>
            </w:pPr>
            <w:r w:rsidRPr="00C645B4">
              <w:rPr>
                <w:rFonts w:cs="Times New Roman"/>
                <w:b/>
                <w:color w:val="000000"/>
              </w:rPr>
              <w:t>Sugars, honey and related products</w:t>
            </w:r>
          </w:p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Condensed caramel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 xml:space="preserve">Dessert additions 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Dessert topping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vMerge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Honey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ugar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weeteners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06976" w:rsidRPr="00C645B4" w:rsidTr="00B1623C">
        <w:trPr>
          <w:trHeight w:val="20"/>
        </w:trPr>
        <w:tc>
          <w:tcPr>
            <w:tcW w:w="971" w:type="pct"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Syrup</w:t>
            </w:r>
          </w:p>
        </w:tc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976" w:rsidRPr="00C645B4" w:rsidRDefault="00706976" w:rsidP="00B1623C">
            <w:pPr>
              <w:spacing w:after="0" w:line="276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706976" w:rsidRPr="00C645B4" w:rsidRDefault="00706976" w:rsidP="00706976">
      <w:pPr>
        <w:rPr>
          <w:rFonts w:cs="Times New Roman"/>
          <w:sz w:val="24"/>
          <w:szCs w:val="24"/>
        </w:rPr>
        <w:sectPr w:rsidR="00706976" w:rsidRPr="00C645B4" w:rsidSect="00B73E4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645B4">
        <w:rPr>
          <w:rFonts w:cs="Times New Roman"/>
        </w:rPr>
        <w:t xml:space="preserve">Blank cells indicate no subcategories </w:t>
      </w:r>
    </w:p>
    <w:p w:rsidR="00706976" w:rsidRPr="00C645B4" w:rsidRDefault="00706976" w:rsidP="00706976">
      <w:pPr>
        <w:tabs>
          <w:tab w:val="center" w:pos="6521"/>
          <w:tab w:val="center" w:pos="6663"/>
        </w:tabs>
        <w:spacing w:line="240" w:lineRule="auto"/>
        <w:jc w:val="both"/>
        <w:rPr>
          <w:rFonts w:eastAsia="Times New Roman" w:cs="Times New Roman"/>
          <w:color w:val="000000"/>
          <w:sz w:val="24"/>
          <w:szCs w:val="24"/>
        </w:rPr>
      </w:pPr>
      <w:r w:rsidRPr="00C645B4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07F5B2" wp14:editId="1269AB06">
                <wp:simplePos x="0" y="0"/>
                <wp:positionH relativeFrom="column">
                  <wp:posOffset>7282180</wp:posOffset>
                </wp:positionH>
                <wp:positionV relativeFrom="paragraph">
                  <wp:posOffset>0</wp:posOffset>
                </wp:positionV>
                <wp:extent cx="2221865" cy="1729740"/>
                <wp:effectExtent l="0" t="0" r="26035" b="2286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865" cy="17297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5B52CC" w:rsidRDefault="00706976" w:rsidP="00706976">
                            <w:pPr>
                              <w:spacing w:line="240" w:lineRule="auto"/>
                              <w:rPr>
                                <w:rFonts w:cs="Times New Roman"/>
                                <w:b/>
                                <w:sz w:val="21"/>
                              </w:rPr>
                            </w:pPr>
                            <w:r w:rsidRPr="005B52CC">
                              <w:rPr>
                                <w:rFonts w:cs="Times New Roman"/>
                                <w:b/>
                                <w:sz w:val="21"/>
                              </w:rPr>
                              <w:t>Households excluded (n=3,868)</w:t>
                            </w:r>
                          </w:p>
                          <w:p w:rsidR="00706976" w:rsidRPr="005B52CC" w:rsidRDefault="00706976" w:rsidP="0070697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</w:pPr>
                            <w:r w:rsidRPr="005B52CC"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  <w:t xml:space="preserve">Unique products excluded </w:t>
                            </w:r>
                            <w:r w:rsidRPr="005B52CC"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  <w:br/>
                              <w:t>(n =40, 828)</w:t>
                            </w:r>
                          </w:p>
                          <w:p w:rsidR="00706976" w:rsidRPr="00777693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 xml:space="preserve">Non-food and beverage items </w:t>
                            </w: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br/>
                              <w:t>(n = 35,495)</w:t>
                            </w:r>
                          </w:p>
                          <w:p w:rsidR="00706976" w:rsidRPr="00777693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 xml:space="preserve">Unpackaged food </w:t>
                            </w: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and beverage items </w:t>
                            </w: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(n = 226)</w:t>
                            </w:r>
                          </w:p>
                          <w:p w:rsidR="00706976" w:rsidRPr="00777693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Alcohol </w:t>
                            </w: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(n = 2,636)</w:t>
                            </w:r>
                          </w:p>
                          <w:p w:rsidR="00706976" w:rsidRPr="00777693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 w:rsidRPr="00777693"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Vitamins and health supplements (n=2,47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07F5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73.4pt;margin-top:0;width:174.95pt;height:136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" filled="f">
                <v:textbox>
                  <w:txbxContent>
                    <w:p w:rsidR="00706976" w:rsidRPr="005B52CC" w:rsidRDefault="00706976" w:rsidP="00706976">
                      <w:pPr>
                        <w:spacing w:line="240" w:lineRule="auto"/>
                        <w:rPr>
                          <w:rFonts w:cs="Times New Roman"/>
                          <w:b/>
                          <w:sz w:val="21"/>
                        </w:rPr>
                      </w:pPr>
                      <w:r w:rsidRPr="005B52CC">
                        <w:rPr>
                          <w:rFonts w:cs="Times New Roman"/>
                          <w:b/>
                          <w:sz w:val="21"/>
                        </w:rPr>
                        <w:t>Households excluded (n=3,868)</w:t>
                      </w:r>
                    </w:p>
                    <w:p w:rsidR="00706976" w:rsidRPr="005B52CC" w:rsidRDefault="00706976" w:rsidP="00706976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</w:pPr>
                      <w:r w:rsidRPr="005B52CC"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  <w:t xml:space="preserve">Unique products excluded </w:t>
                      </w:r>
                      <w:r w:rsidRPr="005B52CC"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  <w:br/>
                        <w:t>(n =40, 828)</w:t>
                      </w:r>
                    </w:p>
                    <w:p w:rsidR="00706976" w:rsidRPr="00777693" w:rsidRDefault="00706976" w:rsidP="00706976">
                      <w:pPr>
                        <w:pStyle w:val="NoSpacing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t xml:space="preserve">Non-food and beverage items </w:t>
                      </w: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br/>
                        <w:t>(n = 35,495)</w:t>
                      </w:r>
                    </w:p>
                    <w:p w:rsidR="00706976" w:rsidRPr="00777693" w:rsidRDefault="00706976" w:rsidP="00706976">
                      <w:pPr>
                        <w:pStyle w:val="NoSpacing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t xml:space="preserve">Unpackaged food </w:t>
                      </w:r>
                      <w:r w:rsidRPr="0077769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and beverage items </w:t>
                      </w: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t>(n = 226)</w:t>
                      </w:r>
                    </w:p>
                    <w:p w:rsidR="00706976" w:rsidRPr="00777693" w:rsidRDefault="00706976" w:rsidP="00706976">
                      <w:pPr>
                        <w:pStyle w:val="NoSpacing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 w:rsidRPr="0077769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Alcohol </w:t>
                      </w: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t>(n = 2,636)</w:t>
                      </w:r>
                    </w:p>
                    <w:p w:rsidR="00706976" w:rsidRPr="00777693" w:rsidRDefault="00706976" w:rsidP="00706976">
                      <w:pPr>
                        <w:pStyle w:val="NoSpacing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 w:rsidRPr="00777693">
                        <w:rPr>
                          <w:rFonts w:ascii="Times New Roman" w:hAnsi="Times New Roman" w:cs="Times New Roman"/>
                          <w:sz w:val="21"/>
                        </w:rPr>
                        <w:t>Vitamins and health supplements (n=2,47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D2B44E" wp14:editId="005C1E35">
                <wp:simplePos x="0" y="0"/>
                <wp:positionH relativeFrom="column">
                  <wp:posOffset>1543841</wp:posOffset>
                </wp:positionH>
                <wp:positionV relativeFrom="paragraph">
                  <wp:posOffset>118</wp:posOffset>
                </wp:positionV>
                <wp:extent cx="2527935" cy="624840"/>
                <wp:effectExtent l="0" t="0" r="24765" b="2286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935" cy="6248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035EC7" w:rsidRDefault="00706976" w:rsidP="00706976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</w:rPr>
                            </w:pPr>
                            <w:r w:rsidRPr="00F10C73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2018 </w:t>
                            </w:r>
                            <w:proofErr w:type="spellStart"/>
                            <w:r w:rsidRPr="00F10C73">
                              <w:rPr>
                                <w:rFonts w:cs="Times New Roman"/>
                                <w:b/>
                                <w:sz w:val="21"/>
                              </w:rPr>
                              <w:t>FoodSwitch</w:t>
                            </w:r>
                            <w:proofErr w:type="spellEnd"/>
                            <w:r w:rsidRPr="00F10C73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Monitoring Dataset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(MD)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br/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t>Unique food and beverage products (n=28,369)</w:t>
                            </w:r>
                          </w:p>
                          <w:p w:rsidR="00706976" w:rsidRPr="00F10C73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sz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2B44E" id="_x0000_s1027" type="#_x0000_t202" style="position:absolute;left:0;text-align:left;margin-left:121.55pt;margin-top:0;width:199.05pt;height:4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" filled="f">
                <v:textbox>
                  <w:txbxContent>
                    <w:p w:rsidR="00706976" w:rsidRPr="00035EC7" w:rsidRDefault="00706976" w:rsidP="00706976">
                      <w:pPr>
                        <w:jc w:val="center"/>
                        <w:rPr>
                          <w:rFonts w:cs="Times New Roman"/>
                          <w:b/>
                          <w:sz w:val="21"/>
                        </w:rPr>
                      </w:pPr>
                      <w:r w:rsidRPr="00F10C73">
                        <w:rPr>
                          <w:rFonts w:cs="Times New Roman"/>
                          <w:b/>
                          <w:sz w:val="21"/>
                        </w:rPr>
                        <w:t xml:space="preserve">2018 </w:t>
                      </w:r>
                      <w:proofErr w:type="spellStart"/>
                      <w:r w:rsidRPr="00F10C73">
                        <w:rPr>
                          <w:rFonts w:cs="Times New Roman"/>
                          <w:b/>
                          <w:sz w:val="21"/>
                        </w:rPr>
                        <w:t>FoodSwitch</w:t>
                      </w:r>
                      <w:proofErr w:type="spellEnd"/>
                      <w:r w:rsidRPr="00F10C73">
                        <w:rPr>
                          <w:rFonts w:cs="Times New Roman"/>
                          <w:b/>
                          <w:sz w:val="21"/>
                        </w:rPr>
                        <w:t xml:space="preserve"> Monitoring Dataset</w:t>
                      </w:r>
                      <w:r>
                        <w:rPr>
                          <w:rFonts w:cs="Times New Roman"/>
                          <w:b/>
                          <w:sz w:val="21"/>
                        </w:rPr>
                        <w:t xml:space="preserve"> (MD</w:t>
                      </w:r>
                      <w:proofErr w:type="gramStart"/>
                      <w:r>
                        <w:rPr>
                          <w:rFonts w:cs="Times New Roman"/>
                          <w:b/>
                          <w:sz w:val="21"/>
                        </w:rPr>
                        <w:t>)</w:t>
                      </w:r>
                      <w:proofErr w:type="gramEnd"/>
                      <w:r>
                        <w:rPr>
                          <w:rFonts w:cs="Times New Roman"/>
                          <w:b/>
                          <w:sz w:val="21"/>
                        </w:rPr>
                        <w:br/>
                      </w:r>
                      <w:r>
                        <w:rPr>
                          <w:rFonts w:cs="Times New Roman"/>
                          <w:sz w:val="21"/>
                        </w:rPr>
                        <w:t>Unique food and beverage products (n=28,369)</w:t>
                      </w:r>
                    </w:p>
                    <w:p w:rsidR="00706976" w:rsidRPr="00F10C73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FF931F" wp14:editId="2FBBEB20">
                <wp:simplePos x="0" y="0"/>
                <wp:positionH relativeFrom="column">
                  <wp:posOffset>-785495</wp:posOffset>
                </wp:positionH>
                <wp:positionV relativeFrom="paragraph">
                  <wp:posOffset>635</wp:posOffset>
                </wp:positionV>
                <wp:extent cx="2173605" cy="1045210"/>
                <wp:effectExtent l="0" t="0" r="17145" b="215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3605" cy="10452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F10C73" w:rsidRDefault="00706976" w:rsidP="0070697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  <w:t>Unique p</w:t>
                            </w:r>
                            <w:r w:rsidRPr="00F10C73"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  <w:t>roducts ex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1"/>
                              </w:rPr>
                              <w:t xml:space="preserve"> (n=691)</w:t>
                            </w:r>
                          </w:p>
                          <w:p w:rsidR="00706976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tabs>
                                <w:tab w:val="center" w:pos="426"/>
                              </w:tabs>
                              <w:ind w:left="426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Products unable to categorised (n = 42)</w:t>
                            </w:r>
                          </w:p>
                          <w:p w:rsidR="00706976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tabs>
                                <w:tab w:val="center" w:pos="426"/>
                              </w:tabs>
                              <w:ind w:left="426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Alcohol (n = 159)</w:t>
                            </w:r>
                          </w:p>
                          <w:p w:rsidR="00706976" w:rsidRPr="00322129" w:rsidRDefault="00706976" w:rsidP="00706976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tabs>
                                <w:tab w:val="center" w:pos="426"/>
                              </w:tabs>
                              <w:ind w:left="426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1"/>
                              </w:rPr>
                              <w:t>Vitamins and health supplements (n=490)</w:t>
                            </w:r>
                          </w:p>
                          <w:p w:rsidR="00706976" w:rsidRPr="00F10C73" w:rsidRDefault="00706976" w:rsidP="0070697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06976" w:rsidRDefault="00706976" w:rsidP="0070697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706976" w:rsidRDefault="00706976" w:rsidP="007069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F931F" id="_x0000_s1028" type="#_x0000_t202" style="position:absolute;left:0;text-align:left;margin-left:-61.85pt;margin-top:.05pt;width:171.15pt;height:82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" filled="f">
                <v:textbox>
                  <w:txbxContent>
                    <w:p w:rsidR="00706976" w:rsidRPr="00F10C73" w:rsidRDefault="00706976" w:rsidP="00706976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  <w:t>Unique p</w:t>
                      </w:r>
                      <w:r w:rsidRPr="00F10C73"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  <w:t>roducts ex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1"/>
                        </w:rPr>
                        <w:t xml:space="preserve"> (n=691)</w:t>
                      </w:r>
                    </w:p>
                    <w:p w:rsidR="00706976" w:rsidRDefault="00706976" w:rsidP="00706976">
                      <w:pPr>
                        <w:pStyle w:val="NoSpacing"/>
                        <w:numPr>
                          <w:ilvl w:val="0"/>
                          <w:numId w:val="2"/>
                        </w:numPr>
                        <w:tabs>
                          <w:tab w:val="center" w:pos="426"/>
                        </w:tabs>
                        <w:ind w:left="426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</w:rPr>
                        <w:t>Products unable to categorised (n = 42)</w:t>
                      </w:r>
                    </w:p>
                    <w:p w:rsidR="00706976" w:rsidRDefault="00706976" w:rsidP="00706976">
                      <w:pPr>
                        <w:pStyle w:val="NoSpacing"/>
                        <w:numPr>
                          <w:ilvl w:val="0"/>
                          <w:numId w:val="2"/>
                        </w:numPr>
                        <w:tabs>
                          <w:tab w:val="center" w:pos="426"/>
                        </w:tabs>
                        <w:ind w:left="426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</w:rPr>
                        <w:t>Alcohol (n = 159)</w:t>
                      </w:r>
                    </w:p>
                    <w:p w:rsidR="00706976" w:rsidRPr="00322129" w:rsidRDefault="00706976" w:rsidP="00706976">
                      <w:pPr>
                        <w:pStyle w:val="NoSpacing"/>
                        <w:numPr>
                          <w:ilvl w:val="0"/>
                          <w:numId w:val="2"/>
                        </w:numPr>
                        <w:tabs>
                          <w:tab w:val="center" w:pos="426"/>
                        </w:tabs>
                        <w:ind w:left="426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1"/>
                        </w:rPr>
                        <w:t>Vitamins and health supplements (n=490)</w:t>
                      </w:r>
                    </w:p>
                    <w:p w:rsidR="00706976" w:rsidRPr="00F10C73" w:rsidRDefault="00706976" w:rsidP="00706976">
                      <w:pPr>
                        <w:pStyle w:val="NoSpacing"/>
                        <w:rPr>
                          <w:rFonts w:ascii="Times New Roman" w:hAnsi="Times New Roman" w:cs="Times New Roman"/>
                          <w:sz w:val="21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1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706976" w:rsidRDefault="00706976" w:rsidP="0070697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706976" w:rsidRDefault="00706976" w:rsidP="00706976"/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37EAD6" wp14:editId="17390722">
                <wp:simplePos x="0" y="0"/>
                <wp:positionH relativeFrom="column">
                  <wp:posOffset>1390410</wp:posOffset>
                </wp:positionH>
                <wp:positionV relativeFrom="paragraph">
                  <wp:posOffset>330200</wp:posOffset>
                </wp:positionV>
                <wp:extent cx="107315" cy="0"/>
                <wp:effectExtent l="38100" t="76200" r="2603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73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128A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09.5pt;margin-top:26pt;width:8.45pt;height:0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1D372B4" wp14:editId="27E42494">
                <wp:simplePos x="0" y="0"/>
                <wp:positionH relativeFrom="column">
                  <wp:posOffset>1549400</wp:posOffset>
                </wp:positionH>
                <wp:positionV relativeFrom="paragraph">
                  <wp:posOffset>821055</wp:posOffset>
                </wp:positionV>
                <wp:extent cx="2480945" cy="704215"/>
                <wp:effectExtent l="0" t="0" r="14605" b="1968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0945" cy="7042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F10C73" w:rsidRDefault="00706976" w:rsidP="00706976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>Unique</w:t>
                            </w:r>
                            <w:r w:rsidRPr="00C75F52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foods/beve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rage products from </w:t>
                            </w:r>
                            <w:proofErr w:type="spellStart"/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>FoodSwitch</w:t>
                            </w:r>
                            <w:proofErr w:type="spellEnd"/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</w:t>
                            </w:r>
                            <w:r w:rsidRPr="0014165E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MD 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br/>
                              <w:t>(n=27,678</w:t>
                            </w:r>
                            <w:r w:rsidRPr="00AD5E03">
                              <w:rPr>
                                <w:rFonts w:cs="Times New Roman"/>
                                <w:sz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372B4" id="_x0000_s1029" type="#_x0000_t202" style="position:absolute;left:0;text-align:left;margin-left:122pt;margin-top:64.65pt;width:195.35pt;height:55.4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" filled="f" strokecolor="black [3213]">
                <v:textbox>
                  <w:txbxContent>
                    <w:p w:rsidR="00706976" w:rsidRPr="00F10C73" w:rsidRDefault="00706976" w:rsidP="00706976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21"/>
                        </w:rPr>
                      </w:pPr>
                      <w:r>
                        <w:rPr>
                          <w:rFonts w:cs="Times New Roman"/>
                          <w:b/>
                          <w:sz w:val="21"/>
                        </w:rPr>
                        <w:t>Unique</w:t>
                      </w:r>
                      <w:r w:rsidRPr="00C75F52">
                        <w:rPr>
                          <w:rFonts w:cs="Times New Roman"/>
                          <w:b/>
                          <w:sz w:val="21"/>
                        </w:rPr>
                        <w:t xml:space="preserve"> foods/beve</w:t>
                      </w:r>
                      <w:r>
                        <w:rPr>
                          <w:rFonts w:cs="Times New Roman"/>
                          <w:b/>
                          <w:sz w:val="21"/>
                        </w:rPr>
                        <w:t xml:space="preserve">rage products from </w:t>
                      </w:r>
                      <w:proofErr w:type="spellStart"/>
                      <w:r>
                        <w:rPr>
                          <w:rFonts w:cs="Times New Roman"/>
                          <w:b/>
                          <w:sz w:val="21"/>
                        </w:rPr>
                        <w:t>FoodSwitch</w:t>
                      </w:r>
                      <w:proofErr w:type="spellEnd"/>
                      <w:r>
                        <w:rPr>
                          <w:rFonts w:cs="Times New Roman"/>
                          <w:b/>
                          <w:sz w:val="21"/>
                        </w:rPr>
                        <w:t xml:space="preserve"> </w:t>
                      </w:r>
                      <w:r w:rsidRPr="0014165E">
                        <w:rPr>
                          <w:rFonts w:cs="Times New Roman"/>
                          <w:b/>
                          <w:sz w:val="21"/>
                        </w:rPr>
                        <w:t xml:space="preserve">MD </w:t>
                      </w:r>
                      <w:r>
                        <w:rPr>
                          <w:rFonts w:cs="Times New Roman"/>
                          <w:sz w:val="21"/>
                        </w:rPr>
                        <w:br/>
                        <w:t>(n=27,678</w:t>
                      </w:r>
                      <w:r w:rsidRPr="00AD5E03">
                        <w:rPr>
                          <w:rFonts w:cs="Times New Roman"/>
                          <w:sz w:val="21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65C1CA7" wp14:editId="46C4302C">
                <wp:simplePos x="0" y="0"/>
                <wp:positionH relativeFrom="column">
                  <wp:posOffset>4196080</wp:posOffset>
                </wp:positionH>
                <wp:positionV relativeFrom="paragraph">
                  <wp:posOffset>820420</wp:posOffset>
                </wp:positionV>
                <wp:extent cx="3001645" cy="704850"/>
                <wp:effectExtent l="0" t="0" r="2730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1645" cy="7048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C51897" w:rsidRDefault="00706976" w:rsidP="00706976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  <w:r w:rsidRPr="00C23EAE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1-year of Nielsen </w:t>
                            </w:r>
                            <w:proofErr w:type="spellStart"/>
                            <w:r w:rsidRPr="00C23EAE">
                              <w:rPr>
                                <w:rFonts w:cs="Times New Roman"/>
                                <w:b/>
                                <w:sz w:val="21"/>
                              </w:rPr>
                              <w:t>Homescan</w:t>
                            </w:r>
                            <w:proofErr w:type="spellEnd"/>
                            <w:r w:rsidRPr="00C23EAE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cleaned data:</w:t>
                            </w:r>
                            <w:r w:rsidRPr="00C23EAE">
                              <w:rPr>
                                <w:rFonts w:cs="Times New Roman"/>
                                <w:sz w:val="21"/>
                              </w:rPr>
                              <w:t xml:space="preserve"> </w:t>
                            </w:r>
                            <w:r w:rsidRPr="00C23EAE">
                              <w:rPr>
                                <w:rFonts w:cs="Times New Roman"/>
                                <w:sz w:val="21"/>
                              </w:rPr>
                              <w:br/>
                              <w:t xml:space="preserve">Households: n = 7,188 </w:t>
                            </w:r>
                            <w:r w:rsidRPr="00C23EAE">
                              <w:rPr>
                                <w:rFonts w:cs="Times New Roman"/>
                                <w:sz w:val="21"/>
                              </w:rPr>
                              <w:br/>
                              <w:t>Unique food/beverage products: n=</w:t>
                            </w:r>
                            <w:r w:rsidRPr="00C23EAE">
                              <w:t xml:space="preserve"> </w:t>
                            </w:r>
                            <w:r w:rsidRPr="00C23EAE">
                              <w:rPr>
                                <w:rFonts w:cs="Times New Roman"/>
                                <w:sz w:val="21"/>
                              </w:rPr>
                              <w:t>59,267</w:t>
                            </w:r>
                            <w:r w:rsidRPr="00C23EAE">
                              <w:rPr>
                                <w:rFonts w:cs="Times New Roman"/>
                                <w:sz w:val="21"/>
                              </w:rPr>
                              <w:br/>
                              <w:t>Quantity sold: n= 8,350,738</w:t>
                            </w:r>
                          </w:p>
                          <w:p w:rsidR="00706976" w:rsidRDefault="00706976" w:rsidP="00706976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Default="00706976" w:rsidP="00706976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Pr="009005FF" w:rsidRDefault="00706976" w:rsidP="00706976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C1CA7" id="_x0000_s1030" type="#_x0000_t202" style="position:absolute;left:0;text-align:left;margin-left:330.4pt;margin-top:64.6pt;width:236.35pt;height:5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" filled="f">
                <v:textbox>
                  <w:txbxContent>
                    <w:p w:rsidR="00706976" w:rsidRPr="00C51897" w:rsidRDefault="00706976" w:rsidP="00706976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21"/>
                        </w:rPr>
                      </w:pPr>
                      <w:r w:rsidRPr="00C23EAE">
                        <w:rPr>
                          <w:rFonts w:cs="Times New Roman"/>
                          <w:b/>
                          <w:sz w:val="21"/>
                        </w:rPr>
                        <w:t xml:space="preserve">1-year of Nielsen </w:t>
                      </w:r>
                      <w:proofErr w:type="spellStart"/>
                      <w:r w:rsidRPr="00C23EAE">
                        <w:rPr>
                          <w:rFonts w:cs="Times New Roman"/>
                          <w:b/>
                          <w:sz w:val="21"/>
                        </w:rPr>
                        <w:t>Homescan</w:t>
                      </w:r>
                      <w:proofErr w:type="spellEnd"/>
                      <w:r w:rsidRPr="00C23EAE">
                        <w:rPr>
                          <w:rFonts w:cs="Times New Roman"/>
                          <w:b/>
                          <w:sz w:val="21"/>
                        </w:rPr>
                        <w:t xml:space="preserve"> cleaned data:</w:t>
                      </w:r>
                      <w:r w:rsidRPr="00C23EAE">
                        <w:rPr>
                          <w:rFonts w:cs="Times New Roman"/>
                          <w:sz w:val="21"/>
                        </w:rPr>
                        <w:t xml:space="preserve"> </w:t>
                      </w:r>
                      <w:r w:rsidRPr="00C23EAE">
                        <w:rPr>
                          <w:rFonts w:cs="Times New Roman"/>
                          <w:sz w:val="21"/>
                        </w:rPr>
                        <w:br/>
                        <w:t xml:space="preserve">Households: n = 7,188 </w:t>
                      </w:r>
                      <w:r w:rsidRPr="00C23EAE">
                        <w:rPr>
                          <w:rFonts w:cs="Times New Roman"/>
                          <w:sz w:val="21"/>
                        </w:rPr>
                        <w:br/>
                        <w:t>Unique food/beverage products: n=</w:t>
                      </w:r>
                      <w:r w:rsidRPr="00C23EAE">
                        <w:t xml:space="preserve"> </w:t>
                      </w:r>
                      <w:r w:rsidRPr="00C23EAE">
                        <w:rPr>
                          <w:rFonts w:cs="Times New Roman"/>
                          <w:sz w:val="21"/>
                        </w:rPr>
                        <w:t>59,267</w:t>
                      </w:r>
                      <w:r w:rsidRPr="00C23EAE">
                        <w:rPr>
                          <w:rFonts w:cs="Times New Roman"/>
                          <w:sz w:val="21"/>
                        </w:rPr>
                        <w:br/>
                        <w:t>Quantity sold: n= 8,350,738</w:t>
                      </w:r>
                    </w:p>
                    <w:p w:rsidR="00706976" w:rsidRDefault="00706976" w:rsidP="00706976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Default="00706976" w:rsidP="00706976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Pr="009005FF" w:rsidRDefault="00706976" w:rsidP="00706976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78EB69" wp14:editId="0CEC1CC6">
                <wp:simplePos x="0" y="0"/>
                <wp:positionH relativeFrom="column">
                  <wp:posOffset>2712720</wp:posOffset>
                </wp:positionH>
                <wp:positionV relativeFrom="paragraph">
                  <wp:posOffset>639233</wp:posOffset>
                </wp:positionV>
                <wp:extent cx="0" cy="161925"/>
                <wp:effectExtent l="76200" t="0" r="5715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3E7CCA" id="Straight Arrow Connector 22" o:spid="_x0000_s1026" type="#_x0000_t32" style="position:absolute;margin-left:213.6pt;margin-top:50.35pt;width:0;height:12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91894B2" wp14:editId="1F0D566B">
                <wp:simplePos x="0" y="0"/>
                <wp:positionH relativeFrom="column">
                  <wp:posOffset>4195445</wp:posOffset>
                </wp:positionH>
                <wp:positionV relativeFrom="paragraph">
                  <wp:posOffset>0</wp:posOffset>
                </wp:positionV>
                <wp:extent cx="3001645" cy="632460"/>
                <wp:effectExtent l="0" t="0" r="27305" b="1524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1645" cy="6324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  <w:r w:rsidRPr="003A1EE8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1-year of Nielsen </w:t>
                            </w:r>
                            <w:proofErr w:type="spellStart"/>
                            <w:r w:rsidRPr="003A1EE8">
                              <w:rPr>
                                <w:rFonts w:cs="Times New Roman"/>
                                <w:b/>
                                <w:sz w:val="21"/>
                              </w:rPr>
                              <w:t>Homescan</w:t>
                            </w:r>
                            <w:proofErr w:type="spellEnd"/>
                            <w:r w:rsidRPr="003A1EE8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data: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br/>
                              <w:t xml:space="preserve">Households: n=11,056 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br/>
                              <w:t>Unique food and beverage products: n=100,095</w:t>
                            </w:r>
                          </w:p>
                          <w:p w:rsidR="00706976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894B2" id="_x0000_s1031" type="#_x0000_t202" style="position:absolute;left:0;text-align:left;margin-left:330.35pt;margin-top:0;width:236.35pt;height:49.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" filled="f">
                <v:textbox>
                  <w:txbxContent>
                    <w:p w:rsidR="00706976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  <w:r w:rsidRPr="003A1EE8">
                        <w:rPr>
                          <w:rFonts w:cs="Times New Roman"/>
                          <w:b/>
                          <w:sz w:val="21"/>
                        </w:rPr>
                        <w:t xml:space="preserve">1-year of Nielsen </w:t>
                      </w:r>
                      <w:proofErr w:type="spellStart"/>
                      <w:r w:rsidRPr="003A1EE8">
                        <w:rPr>
                          <w:rFonts w:cs="Times New Roman"/>
                          <w:b/>
                          <w:sz w:val="21"/>
                        </w:rPr>
                        <w:t>Homescan</w:t>
                      </w:r>
                      <w:proofErr w:type="spellEnd"/>
                      <w:r w:rsidRPr="003A1EE8">
                        <w:rPr>
                          <w:rFonts w:cs="Times New Roman"/>
                          <w:b/>
                          <w:sz w:val="21"/>
                        </w:rPr>
                        <w:t xml:space="preserve"> data:</w:t>
                      </w:r>
                      <w:r>
                        <w:rPr>
                          <w:rFonts w:cs="Times New Roman"/>
                          <w:sz w:val="21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1"/>
                        </w:rPr>
                        <w:br/>
                        <w:t xml:space="preserve">Households: n=11,056 </w:t>
                      </w:r>
                      <w:r>
                        <w:rPr>
                          <w:rFonts w:cs="Times New Roman"/>
                          <w:sz w:val="21"/>
                        </w:rPr>
                        <w:br/>
                        <w:t>Unique food and beverage products: n=100,095</w:t>
                      </w:r>
                    </w:p>
                    <w:p w:rsidR="00706976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B913F9" wp14:editId="20400DC7">
                <wp:simplePos x="0" y="0"/>
                <wp:positionH relativeFrom="column">
                  <wp:posOffset>5622925</wp:posOffset>
                </wp:positionH>
                <wp:positionV relativeFrom="paragraph">
                  <wp:posOffset>650028</wp:posOffset>
                </wp:positionV>
                <wp:extent cx="3175" cy="159385"/>
                <wp:effectExtent l="76200" t="0" r="73025" b="5016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1593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6D7C7C" id="Straight Arrow Connector 13" o:spid="_x0000_s1026" type="#_x0000_t32" style="position:absolute;margin-left:442.75pt;margin-top:51.2pt;width:.25pt;height:12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5D485C" wp14:editId="19ADCCB0">
                <wp:simplePos x="0" y="0"/>
                <wp:positionH relativeFrom="column">
                  <wp:posOffset>7198995</wp:posOffset>
                </wp:positionH>
                <wp:positionV relativeFrom="paragraph">
                  <wp:posOffset>341777</wp:posOffset>
                </wp:positionV>
                <wp:extent cx="119380" cy="0"/>
                <wp:effectExtent l="0" t="76200" r="1397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3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1ABF1C" id="Straight Arrow Connector 16" o:spid="_x0000_s1026" type="#_x0000_t32" style="position:absolute;margin-left:566.85pt;margin-top:26.9pt;width:9.4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rFonts w:eastAsia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92388E" wp14:editId="73907766">
                <wp:simplePos x="0" y="0"/>
                <wp:positionH relativeFrom="column">
                  <wp:posOffset>5625646</wp:posOffset>
                </wp:positionH>
                <wp:positionV relativeFrom="paragraph">
                  <wp:posOffset>130537</wp:posOffset>
                </wp:positionV>
                <wp:extent cx="0" cy="173589"/>
                <wp:effectExtent l="0" t="0" r="19050" b="17145"/>
                <wp:wrapNone/>
                <wp:docPr id="468" name="Straight Connector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358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F95F4D" id="Straight Connector 468" o:spid="_x0000_s1026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2.95pt,10.3pt" to="442.95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Pr="00C645B4">
        <w:rPr>
          <w:rFonts w:eastAsia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417FC4" wp14:editId="53CF317B">
                <wp:simplePos x="0" y="0"/>
                <wp:positionH relativeFrom="column">
                  <wp:posOffset>2669177</wp:posOffset>
                </wp:positionH>
                <wp:positionV relativeFrom="paragraph">
                  <wp:posOffset>130175</wp:posOffset>
                </wp:positionV>
                <wp:extent cx="0" cy="173589"/>
                <wp:effectExtent l="0" t="0" r="19050" b="17145"/>
                <wp:wrapNone/>
                <wp:docPr id="467" name="Straight Connector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7358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AC34CA" id="Straight Connector 467" o:spid="_x0000_s1026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15pt,10.25pt" to="210.15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rFonts w:eastAsia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AA2D20" wp14:editId="7191FE9C">
                <wp:simplePos x="0" y="0"/>
                <wp:positionH relativeFrom="column">
                  <wp:posOffset>4144010</wp:posOffset>
                </wp:positionH>
                <wp:positionV relativeFrom="paragraph">
                  <wp:posOffset>6948</wp:posOffset>
                </wp:positionV>
                <wp:extent cx="0" cy="249168"/>
                <wp:effectExtent l="76200" t="0" r="57150" b="5588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91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97F66F" id="Straight Arrow Connector 8" o:spid="_x0000_s1026" type="#_x0000_t32" style="position:absolute;margin-left:326.3pt;margin-top:.55pt;width:0;height:19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  <w:r w:rsidRPr="00C645B4">
        <w:rPr>
          <w:rFonts w:eastAsia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E1ACA6" wp14:editId="54A90716">
                <wp:simplePos x="0" y="0"/>
                <wp:positionH relativeFrom="column">
                  <wp:posOffset>2661920</wp:posOffset>
                </wp:positionH>
                <wp:positionV relativeFrom="paragraph">
                  <wp:posOffset>8522</wp:posOffset>
                </wp:positionV>
                <wp:extent cx="2966720" cy="0"/>
                <wp:effectExtent l="0" t="0" r="24130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67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05D148" id="Straight Connector 25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6pt,.65pt" to="443.2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381CC54" wp14:editId="55889D96">
                <wp:simplePos x="0" y="0"/>
                <wp:positionH relativeFrom="column">
                  <wp:posOffset>532765</wp:posOffset>
                </wp:positionH>
                <wp:positionV relativeFrom="paragraph">
                  <wp:posOffset>250190</wp:posOffset>
                </wp:positionV>
                <wp:extent cx="7387590" cy="445135"/>
                <wp:effectExtent l="0" t="0" r="22860" b="12065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7590" cy="44513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6976" w:rsidRPr="00C94C14" w:rsidRDefault="00706976" w:rsidP="00706976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>Match step 1: Direct match by barcode</w:t>
                            </w:r>
                          </w:p>
                          <w:p w:rsidR="00706976" w:rsidRPr="00E46A52" w:rsidRDefault="00706976" w:rsidP="00706976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</w:rPr>
                            </w:pPr>
                            <w:r w:rsidRPr="00C94C14">
                              <w:rPr>
                                <w:rFonts w:cs="Times New Roman"/>
                                <w:sz w:val="21"/>
                              </w:rPr>
                              <w:t xml:space="preserve">Unique products: n = 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>22,988 (39%); Quantity</w:t>
                            </w:r>
                            <w:r w:rsidRPr="00C94C14">
                              <w:rPr>
                                <w:rFonts w:cs="Times New Roman"/>
                                <w:sz w:val="21"/>
                              </w:rPr>
                              <w:t xml:space="preserve"> sold: n = </w:t>
                            </w:r>
                            <w:r w:rsidRPr="003724E5">
                              <w:rPr>
                                <w:rFonts w:cs="Times New Roman"/>
                                <w:sz w:val="21"/>
                              </w:rPr>
                              <w:t>7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t>,</w:t>
                            </w:r>
                            <w:r w:rsidRPr="003724E5">
                              <w:rPr>
                                <w:rFonts w:cs="Times New Roman"/>
                                <w:sz w:val="21"/>
                              </w:rPr>
                              <w:t>0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</w:rPr>
                              <w:t>47,117 (8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1CC54" id="_x0000_s1032" type="#_x0000_t202" style="position:absolute;margin-left:41.95pt;margin-top:19.7pt;width:581.7pt;height:35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" fillcolor="white [3201]" strokecolor="black [3200]" strokeweight="1pt">
                <v:textbox>
                  <w:txbxContent>
                    <w:p w:rsidR="00706976" w:rsidRPr="00C94C14" w:rsidRDefault="00706976" w:rsidP="00706976">
                      <w:pPr>
                        <w:pStyle w:val="ListParagraph"/>
                        <w:ind w:left="0"/>
                        <w:jc w:val="center"/>
                        <w:rPr>
                          <w:rFonts w:cs="Times New Roman"/>
                          <w:b/>
                          <w:sz w:val="21"/>
                        </w:rPr>
                      </w:pPr>
                      <w:r>
                        <w:rPr>
                          <w:rFonts w:cs="Times New Roman"/>
                          <w:b/>
                          <w:sz w:val="21"/>
                        </w:rPr>
                        <w:t>Match step 1: Direct match by barcode</w:t>
                      </w:r>
                    </w:p>
                    <w:p w:rsidR="00706976" w:rsidRPr="00E46A52" w:rsidRDefault="00706976" w:rsidP="00706976">
                      <w:pPr>
                        <w:pStyle w:val="ListParagraph"/>
                        <w:ind w:left="0"/>
                        <w:jc w:val="center"/>
                        <w:rPr>
                          <w:rFonts w:cs="Times New Roman"/>
                          <w:b/>
                          <w:sz w:val="21"/>
                        </w:rPr>
                      </w:pPr>
                      <w:r w:rsidRPr="00C94C14">
                        <w:rPr>
                          <w:rFonts w:cs="Times New Roman"/>
                          <w:sz w:val="21"/>
                        </w:rPr>
                        <w:t xml:space="preserve">Unique products: n = 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t>22,988 (39%); Quantity</w:t>
                      </w:r>
                      <w:r w:rsidRPr="00C94C14">
                        <w:rPr>
                          <w:rFonts w:cs="Times New Roman"/>
                          <w:sz w:val="21"/>
                        </w:rPr>
                        <w:t xml:space="preserve"> sold: n = </w:t>
                      </w:r>
                      <w:r w:rsidRPr="003724E5">
                        <w:rPr>
                          <w:rFonts w:cs="Times New Roman"/>
                          <w:sz w:val="21"/>
                        </w:rPr>
                        <w:t>7</w:t>
                      </w:r>
                      <w:r>
                        <w:rPr>
                          <w:rFonts w:cs="Times New Roman"/>
                          <w:sz w:val="21"/>
                        </w:rPr>
                        <w:t>,</w:t>
                      </w:r>
                      <w:r w:rsidRPr="003724E5">
                        <w:rPr>
                          <w:rFonts w:cs="Times New Roman"/>
                          <w:sz w:val="21"/>
                        </w:rPr>
                        <w:t>0</w:t>
                      </w:r>
                      <w:r w:rsidRPr="00E816F3">
                        <w:rPr>
                          <w:rFonts w:cs="Times New Roman"/>
                          <w:sz w:val="21"/>
                        </w:rPr>
                        <w:t>47,117 (84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12730F" wp14:editId="5FD4F20B">
                <wp:simplePos x="0" y="0"/>
                <wp:positionH relativeFrom="column">
                  <wp:posOffset>537845</wp:posOffset>
                </wp:positionH>
                <wp:positionV relativeFrom="paragraph">
                  <wp:posOffset>216535</wp:posOffset>
                </wp:positionV>
                <wp:extent cx="7400290" cy="438785"/>
                <wp:effectExtent l="0" t="0" r="10160" b="1841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00290" cy="4387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673049" w:rsidRDefault="00706976" w:rsidP="00706976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2059AA"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  <w:t>Match step 2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: </w:t>
                            </w:r>
                            <w:r w:rsidRPr="002059AA">
                              <w:rPr>
                                <w:rFonts w:eastAsia="Times New Roman" w:cs="Times New Roman"/>
                                <w:b/>
                                <w:color w:val="000000"/>
                                <w:sz w:val="21"/>
                                <w:szCs w:val="21"/>
                              </w:rPr>
                              <w:t>Direct match by product name</w:t>
                            </w:r>
                            <w:r w:rsidRPr="002059AA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724E5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highlight w:val="yellow"/>
                              </w:rPr>
                              <w:br/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Unique products: n = 2,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546 (4.3%); Quantity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sold: n = 294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,363 (3.5%)</w:t>
                            </w:r>
                          </w:p>
                          <w:p w:rsidR="00706976" w:rsidRPr="00F10C73" w:rsidRDefault="00706976" w:rsidP="00706976">
                            <w:pPr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rFonts w:cs="Times New Roman"/>
                                <w:sz w:val="18"/>
                                <w:szCs w:val="20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sz w:val="21"/>
                              </w:rPr>
                            </w:pPr>
                            <w:r w:rsidRPr="00F10C73">
                              <w:rPr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2730F" id="_x0000_s1033" type="#_x0000_t202" style="position:absolute;margin-left:42.35pt;margin-top:17.05pt;width:582.7pt;height:34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" filled="f">
                <v:textbox>
                  <w:txbxContent>
                    <w:p w:rsidR="00706976" w:rsidRPr="00673049" w:rsidRDefault="00706976" w:rsidP="00706976">
                      <w:pPr>
                        <w:jc w:val="center"/>
                        <w:rPr>
                          <w:rFonts w:cs="Times New Roman"/>
                          <w:b/>
                          <w:sz w:val="21"/>
                          <w:szCs w:val="21"/>
                        </w:rPr>
                      </w:pPr>
                      <w:r w:rsidRPr="002059AA">
                        <w:rPr>
                          <w:rFonts w:cs="Times New Roman"/>
                          <w:b/>
                          <w:sz w:val="21"/>
                          <w:szCs w:val="21"/>
                        </w:rPr>
                        <w:t>Match step 2</w:t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 xml:space="preserve">: </w:t>
                      </w:r>
                      <w:r w:rsidRPr="002059AA">
                        <w:rPr>
                          <w:rFonts w:eastAsia="Times New Roman" w:cs="Times New Roman"/>
                          <w:b/>
                          <w:color w:val="000000"/>
                          <w:sz w:val="21"/>
                          <w:szCs w:val="21"/>
                        </w:rPr>
                        <w:t>Direct match by product name</w:t>
                      </w:r>
                      <w:r w:rsidRPr="002059AA">
                        <w:rPr>
                          <w:rFonts w:eastAsia="Times New Roman" w:cs="Times New Roman"/>
                          <w:color w:val="000000"/>
                          <w:sz w:val="21"/>
                          <w:szCs w:val="21"/>
                        </w:rPr>
                        <w:t xml:space="preserve"> </w:t>
                      </w:r>
                      <w:r w:rsidRPr="003724E5">
                        <w:rPr>
                          <w:rFonts w:eastAsia="Times New Roman" w:cs="Times New Roman"/>
                          <w:color w:val="000000"/>
                          <w:sz w:val="21"/>
                          <w:szCs w:val="21"/>
                          <w:highlight w:val="yellow"/>
                        </w:rPr>
                        <w:br/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>Unique products: n = 2,</w:t>
                      </w:r>
                      <w:r w:rsidRPr="00E816F3">
                        <w:rPr>
                          <w:rFonts w:cs="Times New Roman"/>
                          <w:sz w:val="21"/>
                          <w:szCs w:val="21"/>
                        </w:rPr>
                        <w:t>546 (4.3%); Quantity</w:t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 xml:space="preserve"> sold: n = 294</w:t>
                      </w:r>
                      <w:r w:rsidRPr="00E816F3">
                        <w:rPr>
                          <w:rFonts w:cs="Times New Roman"/>
                          <w:sz w:val="21"/>
                          <w:szCs w:val="21"/>
                        </w:rPr>
                        <w:t>,363 (3.5%)</w:t>
                      </w:r>
                    </w:p>
                    <w:p w:rsidR="00706976" w:rsidRPr="00F10C73" w:rsidRDefault="00706976" w:rsidP="00706976">
                      <w:pPr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rFonts w:cs="Times New Roman"/>
                          <w:sz w:val="18"/>
                          <w:szCs w:val="20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sz w:val="21"/>
                        </w:rPr>
                      </w:pPr>
                      <w:r w:rsidRPr="00F10C73">
                        <w:rPr>
                          <w:sz w:val="21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5689E9" wp14:editId="1DF55111">
                <wp:simplePos x="0" y="0"/>
                <wp:positionH relativeFrom="column">
                  <wp:posOffset>4168775</wp:posOffset>
                </wp:positionH>
                <wp:positionV relativeFrom="paragraph">
                  <wp:posOffset>124423</wp:posOffset>
                </wp:positionV>
                <wp:extent cx="0" cy="107315"/>
                <wp:effectExtent l="76200" t="0" r="57150" b="6413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4C628" id="Straight Arrow Connector 58" o:spid="_x0000_s1026" type="#_x0000_t32" style="position:absolute;margin-left:328.25pt;margin-top:9.8pt;width:0;height:8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733AD19" wp14:editId="44849390">
                <wp:simplePos x="0" y="0"/>
                <wp:positionH relativeFrom="column">
                  <wp:posOffset>523875</wp:posOffset>
                </wp:positionH>
                <wp:positionV relativeFrom="paragraph">
                  <wp:posOffset>190500</wp:posOffset>
                </wp:positionV>
                <wp:extent cx="7409180" cy="610870"/>
                <wp:effectExtent l="0" t="0" r="20320" b="1778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09180" cy="6108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BD13FB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>Match</w:t>
                            </w:r>
                            <w:r w:rsidRPr="00673049">
                              <w:rPr>
                                <w:rFonts w:cs="Times New Roman"/>
                                <w:b/>
                                <w:sz w:val="21"/>
                              </w:rPr>
                              <w:t xml:space="preserve"> step 3:</w:t>
                            </w:r>
                            <w:r>
                              <w:rPr>
                                <w:rFonts w:cs="Times New Roman"/>
                                <w:sz w:val="21"/>
                              </w:rPr>
                              <w:t xml:space="preserve"> </w:t>
                            </w:r>
                            <w:r w:rsidRPr="00BD13FB">
                              <w:rPr>
                                <w:rFonts w:cs="Times New Roman"/>
                                <w:b/>
                                <w:sz w:val="21"/>
                              </w:rPr>
                              <w:t>Direct match by removal of nutritionally irre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t>levant descriptors</w:t>
                            </w:r>
                            <w:r>
                              <w:rPr>
                                <w:rFonts w:cs="Times New Roman"/>
                                <w:b/>
                                <w:sz w:val="21"/>
                              </w:rPr>
                              <w:br/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>(i.e. container type, shape of the product)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br/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Unique products: n = 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42 (0.1%); Quantity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sold: n = 12,</w:t>
                            </w:r>
                            <w:r w:rsidRPr="005B52CC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659 (0.2%)</w:t>
                            </w:r>
                          </w:p>
                          <w:p w:rsidR="00706976" w:rsidRPr="00F10C73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rFonts w:cs="Times New Roman"/>
                                <w:sz w:val="18"/>
                                <w:szCs w:val="20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sz w:val="21"/>
                              </w:rPr>
                            </w:pPr>
                            <w:r w:rsidRPr="00F10C73">
                              <w:rPr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3AD19" id="_x0000_s1034" type="#_x0000_t202" style="position:absolute;margin-left:41.25pt;margin-top:15pt;width:583.4pt;height:48.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" filled="f">
                <v:textbox>
                  <w:txbxContent>
                    <w:p w:rsidR="00706976" w:rsidRPr="00BD13FB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  <w:r>
                        <w:rPr>
                          <w:rFonts w:cs="Times New Roman"/>
                          <w:b/>
                          <w:sz w:val="21"/>
                        </w:rPr>
                        <w:t>Match</w:t>
                      </w:r>
                      <w:r w:rsidRPr="00673049">
                        <w:rPr>
                          <w:rFonts w:cs="Times New Roman"/>
                          <w:b/>
                          <w:sz w:val="21"/>
                        </w:rPr>
                        <w:t xml:space="preserve"> step 3:</w:t>
                      </w:r>
                      <w:r>
                        <w:rPr>
                          <w:rFonts w:cs="Times New Roman"/>
                          <w:sz w:val="21"/>
                        </w:rPr>
                        <w:t xml:space="preserve"> </w:t>
                      </w:r>
                      <w:r w:rsidRPr="00BD13FB">
                        <w:rPr>
                          <w:rFonts w:cs="Times New Roman"/>
                          <w:b/>
                          <w:sz w:val="21"/>
                        </w:rPr>
                        <w:t>Direct match by removal of nutritionally irre</w:t>
                      </w:r>
                      <w:r>
                        <w:rPr>
                          <w:rFonts w:cs="Times New Roman"/>
                          <w:b/>
                          <w:sz w:val="21"/>
                        </w:rPr>
                        <w:t xml:space="preserve">levant </w:t>
                      </w:r>
                      <w:proofErr w:type="gramStart"/>
                      <w:r>
                        <w:rPr>
                          <w:rFonts w:cs="Times New Roman"/>
                          <w:b/>
                          <w:sz w:val="21"/>
                        </w:rPr>
                        <w:t>descriptors</w:t>
                      </w:r>
                      <w:proofErr w:type="gramEnd"/>
                      <w:r>
                        <w:rPr>
                          <w:rFonts w:cs="Times New Roman"/>
                          <w:b/>
                          <w:sz w:val="21"/>
                        </w:rPr>
                        <w:br/>
                      </w:r>
                      <w:r w:rsidRPr="002059AA">
                        <w:rPr>
                          <w:rFonts w:cs="Times New Roman"/>
                          <w:sz w:val="21"/>
                        </w:rPr>
                        <w:t>(i.e. container type, shape of the product)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br/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 xml:space="preserve">Unique products: n = </w:t>
                      </w:r>
                      <w:r w:rsidRPr="00E816F3">
                        <w:rPr>
                          <w:rFonts w:cs="Times New Roman"/>
                          <w:sz w:val="21"/>
                          <w:szCs w:val="21"/>
                        </w:rPr>
                        <w:t>42 (0.1%); Quantity</w:t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 xml:space="preserve"> sold: n = 12,</w:t>
                      </w:r>
                      <w:r w:rsidRPr="005B52CC">
                        <w:rPr>
                          <w:rFonts w:cs="Times New Roman"/>
                          <w:sz w:val="21"/>
                          <w:szCs w:val="21"/>
                        </w:rPr>
                        <w:t>659 (0.2%)</w:t>
                      </w:r>
                    </w:p>
                    <w:p w:rsidR="00706976" w:rsidRPr="00F10C73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rFonts w:cs="Times New Roman"/>
                          <w:sz w:val="18"/>
                          <w:szCs w:val="20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sz w:val="21"/>
                        </w:rPr>
                      </w:pPr>
                      <w:r w:rsidRPr="00F10C73">
                        <w:rPr>
                          <w:sz w:val="21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1DE257" wp14:editId="6E80F413">
                <wp:simplePos x="0" y="0"/>
                <wp:positionH relativeFrom="column">
                  <wp:posOffset>4181475</wp:posOffset>
                </wp:positionH>
                <wp:positionV relativeFrom="paragraph">
                  <wp:posOffset>79338</wp:posOffset>
                </wp:positionV>
                <wp:extent cx="0" cy="107315"/>
                <wp:effectExtent l="76200" t="0" r="57150" b="6413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72B6C0" id="Straight Arrow Connector 59" o:spid="_x0000_s1026" type="#_x0000_t32" style="position:absolute;margin-left:329.25pt;margin-top:6.25pt;width:0;height:8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208040" wp14:editId="4DE50120">
                <wp:simplePos x="0" y="0"/>
                <wp:positionH relativeFrom="column">
                  <wp:posOffset>4214495</wp:posOffset>
                </wp:positionH>
                <wp:positionV relativeFrom="paragraph">
                  <wp:posOffset>226023</wp:posOffset>
                </wp:positionV>
                <wp:extent cx="0" cy="107315"/>
                <wp:effectExtent l="76200" t="0" r="57150" b="6413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1A873" id="Straight Arrow Connector 61" o:spid="_x0000_s1026" type="#_x0000_t32" style="position:absolute;margin-left:331.85pt;margin-top:17.8pt;width:0;height:8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568F55A" wp14:editId="0699578A">
                <wp:simplePos x="0" y="0"/>
                <wp:positionH relativeFrom="column">
                  <wp:posOffset>528320</wp:posOffset>
                </wp:positionH>
                <wp:positionV relativeFrom="paragraph">
                  <wp:posOffset>40005</wp:posOffset>
                </wp:positionV>
                <wp:extent cx="7426960" cy="591820"/>
                <wp:effectExtent l="0" t="0" r="21590" b="1778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6960" cy="5918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BD13FB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  <w:r w:rsidRPr="002059AA">
                              <w:rPr>
                                <w:rFonts w:cs="Times New Roman"/>
                                <w:b/>
                                <w:sz w:val="21"/>
                              </w:rPr>
                              <w:t>Match step 4: Sodium imputation for single-ingredient products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 xml:space="preserve"> </w:t>
                            </w:r>
                            <w:r w:rsidRPr="002059AA">
                              <w:rPr>
                                <w:rFonts w:cs="Times New Roman"/>
                                <w:b/>
                                <w:sz w:val="21"/>
                              </w:rPr>
                              <w:t>(eggs, honey and oils) with a missing sodium value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br/>
                              <w:t xml:space="preserve">The imputed value was the mean sodium value for each of the three categories from </w:t>
                            </w:r>
                            <w:proofErr w:type="spellStart"/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>FoodSwitch</w:t>
                            </w:r>
                            <w:proofErr w:type="spellEnd"/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 xml:space="preserve">. 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br/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Unique products: n = 1,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140 (1.9%); Quantity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sold: n = 52,</w:t>
                            </w:r>
                            <w:r w:rsidRPr="005B52CC"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>320 (0.6%)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  <w:p w:rsidR="00706976" w:rsidRPr="00F10C73" w:rsidRDefault="00706976" w:rsidP="00706976">
                            <w:pPr>
                              <w:jc w:val="center"/>
                              <w:rPr>
                                <w:rFonts w:cs="Times New Roman"/>
                                <w:sz w:val="21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rFonts w:cs="Times New Roman"/>
                                <w:sz w:val="18"/>
                                <w:szCs w:val="20"/>
                              </w:rPr>
                            </w:pPr>
                          </w:p>
                          <w:p w:rsidR="00706976" w:rsidRPr="00F10C73" w:rsidRDefault="00706976" w:rsidP="00706976">
                            <w:pPr>
                              <w:rPr>
                                <w:sz w:val="21"/>
                              </w:rPr>
                            </w:pPr>
                            <w:r w:rsidRPr="00F10C73">
                              <w:rPr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8F55A" id="_x0000_s1035" type="#_x0000_t202" style="position:absolute;margin-left:41.6pt;margin-top:3.15pt;width:584.8pt;height:46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" filled="f">
                <v:textbox>
                  <w:txbxContent>
                    <w:p w:rsidR="00706976" w:rsidRPr="00BD13FB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  <w:r w:rsidRPr="002059AA">
                        <w:rPr>
                          <w:rFonts w:cs="Times New Roman"/>
                          <w:b/>
                          <w:sz w:val="21"/>
                        </w:rPr>
                        <w:t>Match step 4: Sodium imputation for single-ingredient products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t xml:space="preserve"> </w:t>
                      </w:r>
                      <w:r w:rsidRPr="002059AA">
                        <w:rPr>
                          <w:rFonts w:cs="Times New Roman"/>
                          <w:b/>
                          <w:sz w:val="21"/>
                        </w:rPr>
                        <w:t>(eggs, honey and oils) with a missing sodium value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br/>
                      </w:r>
                      <w:proofErr w:type="gramStart"/>
                      <w:r w:rsidRPr="002059AA">
                        <w:rPr>
                          <w:rFonts w:cs="Times New Roman"/>
                          <w:sz w:val="21"/>
                        </w:rPr>
                        <w:t>The</w:t>
                      </w:r>
                      <w:proofErr w:type="gramEnd"/>
                      <w:r w:rsidRPr="002059AA">
                        <w:rPr>
                          <w:rFonts w:cs="Times New Roman"/>
                          <w:sz w:val="21"/>
                        </w:rPr>
                        <w:t xml:space="preserve"> imputed value was the mean sodium value for each of the three categories from </w:t>
                      </w:r>
                      <w:proofErr w:type="spellStart"/>
                      <w:r w:rsidRPr="002059AA">
                        <w:rPr>
                          <w:rFonts w:cs="Times New Roman"/>
                          <w:sz w:val="21"/>
                        </w:rPr>
                        <w:t>FoodSwitch</w:t>
                      </w:r>
                      <w:proofErr w:type="spellEnd"/>
                      <w:r w:rsidRPr="002059AA">
                        <w:rPr>
                          <w:rFonts w:cs="Times New Roman"/>
                          <w:sz w:val="21"/>
                        </w:rPr>
                        <w:t xml:space="preserve">. 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br/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>Unique products: n = 1,</w:t>
                      </w:r>
                      <w:r w:rsidRPr="00E816F3">
                        <w:rPr>
                          <w:rFonts w:cs="Times New Roman"/>
                          <w:sz w:val="21"/>
                          <w:szCs w:val="21"/>
                        </w:rPr>
                        <w:t>140 (1.9%); Quantity</w:t>
                      </w:r>
                      <w:r w:rsidRPr="002059AA">
                        <w:rPr>
                          <w:rFonts w:cs="Times New Roman"/>
                          <w:sz w:val="21"/>
                          <w:szCs w:val="21"/>
                        </w:rPr>
                        <w:t xml:space="preserve"> sold: n = 52,</w:t>
                      </w:r>
                      <w:r w:rsidRPr="005B52CC">
                        <w:rPr>
                          <w:rFonts w:cs="Times New Roman"/>
                          <w:sz w:val="21"/>
                          <w:szCs w:val="21"/>
                        </w:rPr>
                        <w:t>320 (0.6%)</w:t>
                      </w:r>
                      <w:r>
                        <w:rPr>
                          <w:rFonts w:cs="Times New Roman"/>
                          <w:sz w:val="21"/>
                          <w:szCs w:val="21"/>
                        </w:rPr>
                        <w:t xml:space="preserve"> </w:t>
                      </w:r>
                    </w:p>
                    <w:p w:rsidR="00706976" w:rsidRPr="00F10C73" w:rsidRDefault="00706976" w:rsidP="00706976">
                      <w:pPr>
                        <w:jc w:val="center"/>
                        <w:rPr>
                          <w:rFonts w:cs="Times New Roman"/>
                          <w:sz w:val="21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rFonts w:cs="Times New Roman"/>
                          <w:sz w:val="18"/>
                          <w:szCs w:val="20"/>
                        </w:rPr>
                      </w:pPr>
                    </w:p>
                    <w:p w:rsidR="00706976" w:rsidRPr="00F10C73" w:rsidRDefault="00706976" w:rsidP="00706976">
                      <w:pPr>
                        <w:rPr>
                          <w:sz w:val="21"/>
                        </w:rPr>
                      </w:pPr>
                      <w:r w:rsidRPr="00F10C73">
                        <w:rPr>
                          <w:sz w:val="21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</w:p>
    <w:p w:rsidR="00706976" w:rsidRPr="00C645B4" w:rsidRDefault="00706976" w:rsidP="00706976">
      <w:pPr>
        <w:rPr>
          <w:rFonts w:eastAsia="Times New Roman" w:cs="Times New Roman"/>
          <w:sz w:val="24"/>
          <w:szCs w:val="24"/>
        </w:rPr>
      </w:pPr>
      <w:r w:rsidRPr="00C645B4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3BFF471" wp14:editId="36116C71">
                <wp:simplePos x="0" y="0"/>
                <wp:positionH relativeFrom="column">
                  <wp:posOffset>510540</wp:posOffset>
                </wp:positionH>
                <wp:positionV relativeFrom="paragraph">
                  <wp:posOffset>184785</wp:posOffset>
                </wp:positionV>
                <wp:extent cx="7462520" cy="439420"/>
                <wp:effectExtent l="0" t="0" r="24130" b="1778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62520" cy="4394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976" w:rsidRPr="00C94C14" w:rsidRDefault="00706976" w:rsidP="00706976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673049">
                              <w:rPr>
                                <w:rFonts w:cs="Times New Roman"/>
                                <w:b/>
                                <w:sz w:val="21"/>
                                <w:szCs w:val="21"/>
                              </w:rPr>
                              <w:t xml:space="preserve">Total products included in the final analysis </w:t>
                            </w:r>
                          </w:p>
                          <w:p w:rsidR="00706976" w:rsidRPr="00E46A52" w:rsidRDefault="00706976" w:rsidP="00706976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cs="Times New Roman"/>
                                <w:b/>
                                <w:sz w:val="21"/>
                              </w:rPr>
                            </w:pP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>Unique products: n = 26,</w:t>
                            </w:r>
                            <w:r w:rsidRPr="00E816F3">
                              <w:rPr>
                                <w:rFonts w:cs="Times New Roman"/>
                                <w:sz w:val="21"/>
                              </w:rPr>
                              <w:t>716 (45%); Quantity</w:t>
                            </w:r>
                            <w:r w:rsidRPr="002059AA">
                              <w:rPr>
                                <w:rFonts w:cs="Times New Roman"/>
                                <w:sz w:val="21"/>
                              </w:rPr>
                              <w:t xml:space="preserve"> sold: n = 7,</w:t>
                            </w:r>
                            <w:r w:rsidRPr="005B52CC">
                              <w:rPr>
                                <w:rFonts w:cs="Times New Roman"/>
                                <w:sz w:val="21"/>
                              </w:rPr>
                              <w:t>406,459 (89%)</w:t>
                            </w:r>
                          </w:p>
                          <w:p w:rsidR="00706976" w:rsidRDefault="00706976" w:rsidP="0070697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FF471" id="_x0000_s1036" type="#_x0000_t202" style="position:absolute;margin-left:40.2pt;margin-top:14.55pt;width:587.6pt;height:34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" filled="f">
                <v:textbox>
                  <w:txbxContent>
                    <w:p w:rsidR="00706976" w:rsidRPr="00C94C14" w:rsidRDefault="00706976" w:rsidP="00706976">
                      <w:pPr>
                        <w:pStyle w:val="ListParagraph"/>
                        <w:ind w:left="0"/>
                        <w:jc w:val="center"/>
                        <w:rPr>
                          <w:rFonts w:cs="Times New Roman"/>
                          <w:b/>
                          <w:sz w:val="21"/>
                          <w:szCs w:val="21"/>
                        </w:rPr>
                      </w:pPr>
                      <w:r w:rsidRPr="00673049">
                        <w:rPr>
                          <w:rFonts w:cs="Times New Roman"/>
                          <w:b/>
                          <w:sz w:val="21"/>
                          <w:szCs w:val="21"/>
                        </w:rPr>
                        <w:t xml:space="preserve">Total products included in the final analysis </w:t>
                      </w:r>
                    </w:p>
                    <w:p w:rsidR="00706976" w:rsidRPr="00E46A52" w:rsidRDefault="00706976" w:rsidP="00706976">
                      <w:pPr>
                        <w:pStyle w:val="ListParagraph"/>
                        <w:ind w:left="0"/>
                        <w:jc w:val="center"/>
                        <w:rPr>
                          <w:rFonts w:cs="Times New Roman"/>
                          <w:b/>
                          <w:sz w:val="21"/>
                        </w:rPr>
                      </w:pPr>
                      <w:r w:rsidRPr="002059AA">
                        <w:rPr>
                          <w:rFonts w:cs="Times New Roman"/>
                          <w:sz w:val="21"/>
                        </w:rPr>
                        <w:t>Unique products: n = 26,</w:t>
                      </w:r>
                      <w:r w:rsidRPr="00E816F3">
                        <w:rPr>
                          <w:rFonts w:cs="Times New Roman"/>
                          <w:sz w:val="21"/>
                        </w:rPr>
                        <w:t>716 (45%); Quantity</w:t>
                      </w:r>
                      <w:r w:rsidRPr="002059AA">
                        <w:rPr>
                          <w:rFonts w:cs="Times New Roman"/>
                          <w:sz w:val="21"/>
                        </w:rPr>
                        <w:t xml:space="preserve"> sold: n = 7,</w:t>
                      </w:r>
                      <w:r w:rsidRPr="005B52CC">
                        <w:rPr>
                          <w:rFonts w:cs="Times New Roman"/>
                          <w:sz w:val="21"/>
                        </w:rPr>
                        <w:t>406,459 (89%)</w:t>
                      </w:r>
                    </w:p>
                    <w:p w:rsidR="00706976" w:rsidRDefault="00706976" w:rsidP="00706976"/>
                  </w:txbxContent>
                </v:textbox>
                <w10:wrap type="square"/>
              </v:shape>
            </w:pict>
          </mc:Fallback>
        </mc:AlternateContent>
      </w:r>
      <w:r w:rsidRPr="00C645B4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79F946" wp14:editId="435CE48C">
                <wp:simplePos x="0" y="0"/>
                <wp:positionH relativeFrom="column">
                  <wp:posOffset>4231005</wp:posOffset>
                </wp:positionH>
                <wp:positionV relativeFrom="paragraph">
                  <wp:posOffset>55133</wp:posOffset>
                </wp:positionV>
                <wp:extent cx="0" cy="107315"/>
                <wp:effectExtent l="76200" t="0" r="57150" b="6413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503D16" id="Straight Arrow Connector 63" o:spid="_x0000_s1026" type="#_x0000_t32" style="position:absolute;margin-left:333.15pt;margin-top:4.35pt;width:0;height:8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:rsidR="00706976" w:rsidRPr="00C645B4" w:rsidRDefault="00706976" w:rsidP="00706976">
      <w:pPr>
        <w:rPr>
          <w:rFonts w:cs="Times New Roman"/>
          <w:b/>
          <w:sz w:val="24"/>
          <w:szCs w:val="24"/>
        </w:rPr>
      </w:pPr>
    </w:p>
    <w:p w:rsidR="006C73B2" w:rsidRPr="00C645B4" w:rsidRDefault="006C73B2" w:rsidP="006C73B2">
      <w:pPr>
        <w:spacing w:line="240" w:lineRule="auto"/>
        <w:jc w:val="both"/>
        <w:rPr>
          <w:rFonts w:cs="Times New Roman"/>
          <w:b/>
          <w:sz w:val="24"/>
          <w:szCs w:val="24"/>
        </w:rPr>
      </w:pPr>
    </w:p>
    <w:p w:rsidR="00706976" w:rsidRPr="00C645B4" w:rsidRDefault="00706976" w:rsidP="006C73B2">
      <w:pPr>
        <w:spacing w:line="240" w:lineRule="auto"/>
        <w:jc w:val="both"/>
        <w:rPr>
          <w:rFonts w:cs="Times New Roman"/>
          <w:sz w:val="24"/>
          <w:szCs w:val="24"/>
          <w:lang w:val="en-US"/>
        </w:rPr>
      </w:pPr>
      <w:r w:rsidRPr="00C645B4">
        <w:rPr>
          <w:rFonts w:cs="Times New Roman"/>
          <w:b/>
          <w:sz w:val="24"/>
          <w:szCs w:val="24"/>
        </w:rPr>
        <w:t xml:space="preserve">Additional Figure 1. Merging of </w:t>
      </w:r>
      <w:proofErr w:type="spellStart"/>
      <w:r w:rsidRPr="00C645B4">
        <w:rPr>
          <w:rFonts w:cs="Times New Roman"/>
          <w:b/>
          <w:sz w:val="24"/>
          <w:szCs w:val="24"/>
        </w:rPr>
        <w:t>FoodSwitch</w:t>
      </w:r>
      <w:proofErr w:type="spellEnd"/>
      <w:r w:rsidRPr="00C645B4">
        <w:rPr>
          <w:rFonts w:cs="Times New Roman"/>
          <w:b/>
          <w:sz w:val="24"/>
          <w:szCs w:val="24"/>
        </w:rPr>
        <w:t xml:space="preserve"> and Nielsen </w:t>
      </w:r>
      <w:proofErr w:type="spellStart"/>
      <w:r w:rsidRPr="00C645B4">
        <w:rPr>
          <w:rFonts w:cs="Times New Roman"/>
          <w:b/>
          <w:sz w:val="24"/>
          <w:szCs w:val="24"/>
        </w:rPr>
        <w:t>Homescan</w:t>
      </w:r>
      <w:proofErr w:type="spellEnd"/>
      <w:r w:rsidRPr="00C645B4">
        <w:rPr>
          <w:rFonts w:cs="Times New Roman"/>
          <w:b/>
          <w:sz w:val="24"/>
          <w:szCs w:val="24"/>
        </w:rPr>
        <w:t xml:space="preserve"> datasets. </w:t>
      </w:r>
      <w:r w:rsidRPr="00C645B4">
        <w:rPr>
          <w:rFonts w:cs="Times New Roman"/>
          <w:sz w:val="24"/>
          <w:szCs w:val="24"/>
        </w:rPr>
        <w:t xml:space="preserve">Households were excluded from analyses based on eligibility criteria provided by Nielsen. </w:t>
      </w:r>
      <w:r w:rsidRPr="00C645B4">
        <w:rPr>
          <w:rFonts w:cs="Times New Roman"/>
          <w:sz w:val="24"/>
          <w:szCs w:val="24"/>
          <w:lang w:val="en-US"/>
        </w:rPr>
        <w:t xml:space="preserve">To be included in the analyses, households must have been on the panel for the entire 12-month time frame and reported purchase data (at least one barcode per week) for at least 50% of the weeks. Households data were deemed unreliable and excluded from </w:t>
      </w:r>
      <w:r w:rsidRPr="00C645B4">
        <w:rPr>
          <w:rFonts w:cs="Times New Roman"/>
          <w:sz w:val="24"/>
          <w:szCs w:val="24"/>
          <w:lang w:val="en-US"/>
        </w:rPr>
        <w:lastRenderedPageBreak/>
        <w:t>analyses if they were missing any demographic information or if thresholds for expenditure were not met (≥$5 on average for each week over the time frame, i.e. at least $260 per household over the 52-week period. To account for households possibly under-reporting purchase information for foods and beverages, we further excluded households with the lowest annual food and beverage expenditure (&lt;2.5</w:t>
      </w:r>
      <w:r w:rsidRPr="00C645B4">
        <w:rPr>
          <w:rFonts w:cs="Times New Roman"/>
          <w:sz w:val="24"/>
          <w:szCs w:val="24"/>
          <w:vertAlign w:val="superscript"/>
          <w:lang w:val="en-US"/>
        </w:rPr>
        <w:t>th</w:t>
      </w:r>
      <w:r w:rsidRPr="00C645B4">
        <w:rPr>
          <w:rFonts w:cs="Times New Roman"/>
          <w:sz w:val="24"/>
          <w:szCs w:val="24"/>
          <w:lang w:val="en-US"/>
        </w:rPr>
        <w:t xml:space="preserve"> percentile for single-member households and multi-member households). Products were excluded from both the</w:t>
      </w:r>
      <w:r w:rsidR="00E97908" w:rsidRPr="00C645B4">
        <w:rPr>
          <w:rFonts w:cs="Times New Roman"/>
          <w:sz w:val="24"/>
          <w:szCs w:val="24"/>
          <w:lang w:val="en-US"/>
        </w:rPr>
        <w:t xml:space="preserve"> </w:t>
      </w:r>
      <w:r w:rsidRPr="00C645B4">
        <w:rPr>
          <w:rFonts w:cs="Times New Roman"/>
          <w:sz w:val="24"/>
          <w:szCs w:val="24"/>
        </w:rPr>
        <w:t xml:space="preserve">Nielsen </w:t>
      </w:r>
      <w:proofErr w:type="spellStart"/>
      <w:r w:rsidRPr="00C645B4">
        <w:rPr>
          <w:rFonts w:cs="Times New Roman"/>
          <w:sz w:val="24"/>
          <w:szCs w:val="24"/>
        </w:rPr>
        <w:t>Homescan</w:t>
      </w:r>
      <w:proofErr w:type="spellEnd"/>
      <w:r w:rsidRPr="00C645B4">
        <w:rPr>
          <w:rFonts w:cs="Times New Roman"/>
          <w:sz w:val="24"/>
          <w:szCs w:val="24"/>
        </w:rPr>
        <w:t xml:space="preserve"> and </w:t>
      </w:r>
      <w:proofErr w:type="spellStart"/>
      <w:r w:rsidRPr="00C645B4">
        <w:rPr>
          <w:rFonts w:cs="Times New Roman"/>
          <w:sz w:val="24"/>
          <w:szCs w:val="24"/>
        </w:rPr>
        <w:t>FoodSwitch</w:t>
      </w:r>
      <w:proofErr w:type="spellEnd"/>
      <w:r w:rsidRPr="00C645B4">
        <w:rPr>
          <w:rFonts w:cs="Times New Roman"/>
          <w:sz w:val="24"/>
          <w:szCs w:val="24"/>
        </w:rPr>
        <w:t xml:space="preserve"> databases if they were not relevant for analyses. This included non-food and beverage products, such as medicinal items and cleaning products, as well as any food and beverages sold unpackaged such as fruits, vegetables, store-prepared bakery items and ready-to-eat dishes, as these products are not required to display a NIP and are not targeted for reformulation by the HFP. Variety packs with multiple NIPs and products were also excluded as these cannot be categorised.</w:t>
      </w:r>
      <w:r w:rsidRPr="00C645B4">
        <w:rPr>
          <w:rFonts w:cs="Times New Roman"/>
          <w:b/>
          <w:sz w:val="24"/>
          <w:szCs w:val="24"/>
        </w:rPr>
        <w:t xml:space="preserve"> </w:t>
      </w:r>
      <w:r w:rsidRPr="00C645B4">
        <w:rPr>
          <w:rFonts w:cs="Times New Roman"/>
          <w:sz w:val="24"/>
          <w:szCs w:val="24"/>
        </w:rPr>
        <w:t xml:space="preserve">The databases were merged by matching products according to barcode (Step 1) followed by additional matching steps to increase match rate (Steps 2-4).  </w:t>
      </w:r>
    </w:p>
    <w:p w:rsidR="00706976" w:rsidRPr="00C645B4" w:rsidRDefault="00706976" w:rsidP="00706976">
      <w:pPr>
        <w:rPr>
          <w:rFonts w:cs="Times New Roman"/>
          <w:b/>
          <w:sz w:val="24"/>
          <w:szCs w:val="24"/>
        </w:rPr>
      </w:pPr>
      <w:r w:rsidRPr="00C645B4">
        <w:rPr>
          <w:rFonts w:cs="Times New Roman"/>
          <w:b/>
          <w:sz w:val="24"/>
          <w:szCs w:val="24"/>
        </w:rPr>
        <w:br w:type="page"/>
      </w:r>
    </w:p>
    <w:p w:rsidR="00706976" w:rsidRPr="00C645B4" w:rsidRDefault="00706976" w:rsidP="00706976">
      <w:pPr>
        <w:rPr>
          <w:rFonts w:cs="Times New Roman"/>
          <w:b/>
          <w:sz w:val="24"/>
          <w:szCs w:val="24"/>
        </w:rPr>
      </w:pPr>
      <w:r w:rsidRPr="00C645B4">
        <w:rPr>
          <w:rFonts w:cs="Times New Roman"/>
          <w:b/>
          <w:sz w:val="24"/>
          <w:szCs w:val="24"/>
        </w:rPr>
        <w:lastRenderedPageBreak/>
        <w:t xml:space="preserve">Additional Table 2. Sociodemographic characteristics of the Nielsen </w:t>
      </w:r>
      <w:proofErr w:type="spellStart"/>
      <w:r w:rsidRPr="00C645B4">
        <w:rPr>
          <w:rFonts w:cs="Times New Roman"/>
          <w:b/>
          <w:sz w:val="24"/>
          <w:szCs w:val="24"/>
        </w:rPr>
        <w:t>Homescan</w:t>
      </w:r>
      <w:proofErr w:type="spellEnd"/>
      <w:r w:rsidRPr="00C645B4">
        <w:rPr>
          <w:rFonts w:cs="Times New Roman"/>
          <w:b/>
          <w:sz w:val="24"/>
          <w:szCs w:val="24"/>
        </w:rPr>
        <w:t xml:space="preserve"> Consumer panel in 2018 projected to the Australian population compared with 2016 Australian Census data. </w:t>
      </w:r>
    </w:p>
    <w:tbl>
      <w:tblPr>
        <w:tblStyle w:val="TableGrid"/>
        <w:tblpPr w:leftFromText="180" w:rightFromText="180" w:vertAnchor="text" w:horzAnchor="margin" w:tblpY="85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1843"/>
        <w:gridCol w:w="3260"/>
        <w:gridCol w:w="2268"/>
      </w:tblGrid>
      <w:tr w:rsidR="00706976" w:rsidRPr="00C645B4" w:rsidTr="00B1623C"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:rsidR="00706976" w:rsidRPr="00C645B4" w:rsidRDefault="00706976" w:rsidP="00B1623C">
            <w:pPr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 xml:space="preserve">Nielsen </w:t>
            </w:r>
            <w:proofErr w:type="spellStart"/>
            <w:r w:rsidRPr="00C645B4">
              <w:rPr>
                <w:rFonts w:cs="Times New Roman"/>
                <w:b/>
                <w:sz w:val="24"/>
                <w:szCs w:val="24"/>
              </w:rPr>
              <w:t>Homescan</w:t>
            </w:r>
            <w:proofErr w:type="spellEnd"/>
            <w:r w:rsidRPr="00C645B4">
              <w:rPr>
                <w:rFonts w:cs="Times New Roman"/>
                <w:b/>
                <w:sz w:val="24"/>
                <w:szCs w:val="24"/>
              </w:rPr>
              <w:t xml:space="preserve"> Consumer Panel  2018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Australian Census 2016</w:t>
            </w:r>
          </w:p>
        </w:tc>
      </w:tr>
      <w:tr w:rsidR="00706976" w:rsidRPr="00C645B4" w:rsidTr="00B1623C">
        <w:tc>
          <w:tcPr>
            <w:tcW w:w="1985" w:type="dxa"/>
            <w:vMerge/>
          </w:tcPr>
          <w:p w:rsidR="00706976" w:rsidRPr="00C645B4" w:rsidRDefault="00706976" w:rsidP="00B1623C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N</w:t>
            </w:r>
            <w:r w:rsidRPr="00C645B4">
              <w:rPr>
                <w:rFonts w:cs="Times New Roman"/>
                <w:b/>
                <w:sz w:val="24"/>
                <w:szCs w:val="24"/>
                <w:vertAlign w:val="superscript"/>
              </w:rPr>
              <w:t>1</w:t>
            </w:r>
            <w:r w:rsidRPr="00C645B4">
              <w:rPr>
                <w:rFonts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06976" w:rsidRPr="00C645B4" w:rsidRDefault="00706976" w:rsidP="00B1623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N (%)</w:t>
            </w:r>
          </w:p>
        </w:tc>
      </w:tr>
      <w:tr w:rsidR="00706976" w:rsidRPr="00C645B4" w:rsidTr="00B1623C">
        <w:tc>
          <w:tcPr>
            <w:tcW w:w="1985" w:type="dxa"/>
          </w:tcPr>
          <w:p w:rsidR="00706976" w:rsidRPr="00C645B4" w:rsidRDefault="00706976" w:rsidP="00B1623C">
            <w:pPr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3402" w:type="dxa"/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3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4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5+</w:t>
            </w:r>
          </w:p>
        </w:tc>
        <w:tc>
          <w:tcPr>
            <w:tcW w:w="1843" w:type="dxa"/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579 (22.0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499 (34.8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230 (17.1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188 (16.5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692 (9.6)</w:t>
            </w:r>
          </w:p>
        </w:tc>
        <w:tc>
          <w:tcPr>
            <w:tcW w:w="3260" w:type="dxa"/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3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4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5+</w:t>
            </w:r>
          </w:p>
        </w:tc>
        <w:tc>
          <w:tcPr>
            <w:tcW w:w="2268" w:type="dxa"/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023,542 (24.4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768,290 (33.4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338,366 (16.2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313,553 (15.9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842,333 (10.2)</w:t>
            </w:r>
          </w:p>
        </w:tc>
      </w:tr>
      <w:tr w:rsidR="00706976" w:rsidRPr="00C645B4" w:rsidTr="00B1623C">
        <w:trPr>
          <w:trHeight w:val="2225"/>
        </w:trPr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706976" w:rsidRPr="00C645B4" w:rsidRDefault="00706976" w:rsidP="00B1623C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Number of households in each state</w:t>
            </w:r>
          </w:p>
          <w:p w:rsidR="00706976" w:rsidRPr="00C645B4" w:rsidRDefault="00706976" w:rsidP="00B1623C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New South Wales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Victor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Queensland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South Austral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Western Austral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Tasman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Northern Territo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367 (32.9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824 (25.4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,435 (20.0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621 (8.6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711 (9.9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182 (2.5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48 (0.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New South Wales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Victor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Queensland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South Austral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Western Austral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Tasmania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Northern Territo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3,178,191 (33.2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2,405,680 (25.1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1,947,306 (20.4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714,845 (7.5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1,008,271 (10.5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221,327 (2.3)</w:t>
            </w:r>
          </w:p>
          <w:p w:rsidR="00706976" w:rsidRPr="00C645B4" w:rsidRDefault="00706976" w:rsidP="00B1623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5B4">
              <w:rPr>
                <w:rFonts w:ascii="Times New Roman" w:hAnsi="Times New Roman" w:cs="Times New Roman"/>
                <w:sz w:val="24"/>
                <w:szCs w:val="24"/>
              </w:rPr>
              <w:t>90,362 (0.9)</w:t>
            </w:r>
          </w:p>
        </w:tc>
      </w:tr>
      <w:tr w:rsidR="00706976" w:rsidRPr="00C645B4" w:rsidTr="00B1623C">
        <w:trPr>
          <w:trHeight w:val="7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C645B4">
              <w:rPr>
                <w:rFonts w:cs="Times New Roman"/>
                <w:b/>
                <w:sz w:val="24"/>
                <w:szCs w:val="24"/>
              </w:rPr>
              <w:t>Annual household gross inco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Low ($0 - $45,000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Middle ($45,001 - $100,000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High ($100,000+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277 (31.7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843 (39.6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068  (28.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Low ($0 - $41,599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Middle ($41,600 - $103,999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High ($104,000+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2,179,100 (24.0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3,191,200 (35.7)</w:t>
            </w:r>
          </w:p>
          <w:p w:rsidR="00706976" w:rsidRPr="00C645B4" w:rsidRDefault="00706976" w:rsidP="00B1623C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45B4">
              <w:rPr>
                <w:rFonts w:cs="Times New Roman"/>
                <w:sz w:val="24"/>
                <w:szCs w:val="24"/>
              </w:rPr>
              <w:t>3,589,000 (40.2)</w:t>
            </w:r>
          </w:p>
        </w:tc>
      </w:tr>
    </w:tbl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  <w:bookmarkStart w:id="0" w:name="_GoBack"/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bookmarkEnd w:id="0"/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  <w:vertAlign w:val="superscript"/>
        </w:rPr>
      </w:pPr>
    </w:p>
    <w:p w:rsidR="00706976" w:rsidRPr="00C645B4" w:rsidRDefault="00706976" w:rsidP="00706976">
      <w:pPr>
        <w:spacing w:before="120"/>
        <w:rPr>
          <w:rFonts w:cs="Times New Roman"/>
          <w:sz w:val="24"/>
          <w:szCs w:val="24"/>
        </w:rPr>
      </w:pPr>
      <w:r w:rsidRPr="00C645B4">
        <w:rPr>
          <w:rFonts w:cs="Times New Roman"/>
          <w:sz w:val="24"/>
          <w:szCs w:val="24"/>
          <w:vertAlign w:val="superscript"/>
        </w:rPr>
        <w:t>1</w:t>
      </w:r>
      <w:r w:rsidRPr="00C645B4">
        <w:rPr>
          <w:rFonts w:cs="Times New Roman"/>
          <w:sz w:val="24"/>
          <w:szCs w:val="24"/>
        </w:rPr>
        <w:t xml:space="preserve">The number of households displayed are unweighted i.e. prior to survey weights applied to the dataset. </w:t>
      </w:r>
    </w:p>
    <w:p w:rsidR="00706976" w:rsidRPr="00C645B4" w:rsidRDefault="00706976" w:rsidP="00706976">
      <w:pPr>
        <w:rPr>
          <w:rFonts w:cs="Times New Roman"/>
          <w:sz w:val="24"/>
          <w:szCs w:val="24"/>
        </w:rPr>
        <w:sectPr w:rsidR="00706976" w:rsidRPr="00C645B4" w:rsidSect="00337B0E">
          <w:headerReference w:type="defaul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06976" w:rsidRPr="00C645B4" w:rsidRDefault="00706976" w:rsidP="00706976">
      <w:pPr>
        <w:rPr>
          <w:sz w:val="24"/>
          <w:szCs w:val="24"/>
        </w:rPr>
      </w:pPr>
      <w:r w:rsidRPr="00C645B4">
        <w:rPr>
          <w:noProof/>
          <w:sz w:val="24"/>
          <w:szCs w:val="24"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5DB89AD6" wp14:editId="0E18E4A1">
                <wp:simplePos x="0" y="0"/>
                <wp:positionH relativeFrom="margin">
                  <wp:posOffset>-408330</wp:posOffset>
                </wp:positionH>
                <wp:positionV relativeFrom="paragraph">
                  <wp:posOffset>5475</wp:posOffset>
                </wp:positionV>
                <wp:extent cx="5781479" cy="3880517"/>
                <wp:effectExtent l="0" t="0" r="10160" b="0"/>
                <wp:wrapNone/>
                <wp:docPr id="464" name="Canvas 4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61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35999" y="0"/>
                            <a:ext cx="5745480" cy="3820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35999" y="0"/>
                            <a:ext cx="5745480" cy="37068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42349" y="6350"/>
                            <a:ext cx="5739130" cy="38080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549839" y="139065"/>
                            <a:ext cx="4092575" cy="2549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Line 115"/>
                        <wps:cNvCnPr>
                          <a:cxnSpLocks noChangeShapeType="1"/>
                        </wps:cNvCnPr>
                        <wps:spPr bwMode="auto">
                          <a:xfrm flipV="1">
                            <a:off x="1543489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Line 116"/>
                        <wps:cNvCnPr>
                          <a:cxnSpLocks noChangeShapeType="1"/>
                        </wps:cNvCnPr>
                        <wps:spPr bwMode="auto">
                          <a:xfrm flipV="1">
                            <a:off x="2342954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Line 117"/>
                        <wps:cNvCnPr>
                          <a:cxnSpLocks noChangeShapeType="1"/>
                        </wps:cNvCnPr>
                        <wps:spPr bwMode="auto">
                          <a:xfrm flipV="1">
                            <a:off x="3136069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Line 118"/>
                        <wps:cNvCnPr>
                          <a:cxnSpLocks noChangeShapeType="1"/>
                        </wps:cNvCnPr>
                        <wps:spPr bwMode="auto">
                          <a:xfrm flipV="1">
                            <a:off x="3928549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119"/>
                        <wps:cNvCnPr>
                          <a:cxnSpLocks noChangeShapeType="1"/>
                        </wps:cNvCnPr>
                        <wps:spPr bwMode="auto">
                          <a:xfrm flipV="1">
                            <a:off x="4721664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120"/>
                        <wps:cNvCnPr>
                          <a:cxnSpLocks noChangeShapeType="1"/>
                        </wps:cNvCnPr>
                        <wps:spPr bwMode="auto">
                          <a:xfrm flipV="1">
                            <a:off x="5514779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0E0E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543489" y="2392045"/>
                            <a:ext cx="1931035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549839" y="2397760"/>
                            <a:ext cx="192468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3474524" y="2392045"/>
                            <a:ext cx="2040255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480874" y="2397760"/>
                            <a:ext cx="2028190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5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543489" y="2161540"/>
                            <a:ext cx="3154045" cy="139700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549839" y="2161540"/>
                            <a:ext cx="3141980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697534" y="2161540"/>
                            <a:ext cx="817245" cy="139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4697534" y="2161540"/>
                            <a:ext cx="811530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9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543489" y="1925320"/>
                            <a:ext cx="3239135" cy="139700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549839" y="1931670"/>
                            <a:ext cx="322643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4782624" y="1925320"/>
                            <a:ext cx="732155" cy="139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4788339" y="1931670"/>
                            <a:ext cx="72072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543489" y="1695450"/>
                            <a:ext cx="1937385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549839" y="1695450"/>
                            <a:ext cx="193103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3480874" y="1695450"/>
                            <a:ext cx="2033905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3486589" y="1695450"/>
                            <a:ext cx="202247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543489" y="1459230"/>
                            <a:ext cx="1737360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1549839" y="1465580"/>
                            <a:ext cx="1725295" cy="1327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3280849" y="1459230"/>
                            <a:ext cx="2233930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3280849" y="1465580"/>
                            <a:ext cx="2228215" cy="1327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543489" y="1229360"/>
                            <a:ext cx="332740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549839" y="1229360"/>
                            <a:ext cx="32067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876229" y="1229360"/>
                            <a:ext cx="3638550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4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882579" y="1229360"/>
                            <a:ext cx="362648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543489" y="993140"/>
                            <a:ext cx="1634490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549839" y="998855"/>
                            <a:ext cx="162242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7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3177979" y="993140"/>
                            <a:ext cx="2336800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3177979" y="998855"/>
                            <a:ext cx="233108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543489" y="763270"/>
                            <a:ext cx="2500630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549839" y="763270"/>
                            <a:ext cx="2494280" cy="1327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044119" y="763270"/>
                            <a:ext cx="1470660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049834" y="763270"/>
                            <a:ext cx="1459230" cy="1327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543489" y="527050"/>
                            <a:ext cx="1961515" cy="13906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549839" y="532765"/>
                            <a:ext cx="1955165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3505004" y="527050"/>
                            <a:ext cx="2009775" cy="139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6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3511354" y="532765"/>
                            <a:ext cx="1997710" cy="133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7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543489" y="296545"/>
                            <a:ext cx="1610360" cy="139700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1549839" y="302895"/>
                            <a:ext cx="1598295" cy="127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3153849" y="296545"/>
                            <a:ext cx="2360930" cy="139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3160199" y="302895"/>
                            <a:ext cx="2348865" cy="127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1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2457889" y="240982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2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4443534" y="240982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3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3069394" y="217360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4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5055039" y="217360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5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3111304" y="194373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6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5097584" y="194373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7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2463604" y="170751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8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4443534" y="1707515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9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2360734" y="147701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0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340664" y="147701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1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1682554" y="1240790"/>
                            <a:ext cx="577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2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3644069" y="124079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9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3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306124" y="101092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4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4292404" y="101092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5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2742369" y="77470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6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4728014" y="77470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7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2469954" y="54483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8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455599" y="54483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9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2294059" y="30861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0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4279704" y="308610"/>
                            <a:ext cx="11493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1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1543489" y="2694305"/>
                            <a:ext cx="410464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1543489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513009" y="2767330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4" name="Line 184"/>
                        <wps:cNvCnPr>
                          <a:cxnSpLocks noChangeShapeType="1"/>
                        </wps:cNvCnPr>
                        <wps:spPr bwMode="auto">
                          <a:xfrm>
                            <a:off x="2342954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276279" y="2767330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6" name="Line 186"/>
                        <wps:cNvCnPr>
                          <a:cxnSpLocks noChangeShapeType="1"/>
                        </wps:cNvCnPr>
                        <wps:spPr bwMode="auto">
                          <a:xfrm>
                            <a:off x="3136069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3069394" y="2767330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8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3928549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Rectangle 189"/>
                        <wps:cNvSpPr>
                          <a:spLocks noChangeArrowheads="1"/>
                        </wps:cNvSpPr>
                        <wps:spPr bwMode="auto">
                          <a:xfrm>
                            <a:off x="3862509" y="2767330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0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4721664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4655624" y="2767330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2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5514779" y="2694305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5411909" y="2767330"/>
                            <a:ext cx="2101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4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2088319" y="3033395"/>
                            <a:ext cx="318897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Percentage of products meeting / not meeting targets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5" name="Line 195"/>
                        <wps:cNvCnPr>
                          <a:cxnSpLocks noChangeShapeType="1"/>
                        </wps:cNvCnPr>
                        <wps:spPr bwMode="auto">
                          <a:xfrm flipV="1">
                            <a:off x="1543489" y="133350"/>
                            <a:ext cx="0" cy="256095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1180086" y="2384075"/>
                            <a:ext cx="14033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7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1222814" y="2161540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8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1226882" y="1920430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9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1214885" y="1683226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0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1217734" y="1459230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1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222814" y="1216501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2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1217734" y="985805"/>
                            <a:ext cx="7048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3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872929" y="742950"/>
                            <a:ext cx="64008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3 (Retailer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4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878204" y="509301"/>
                            <a:ext cx="64008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2 (Retailer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5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878204" y="266979"/>
                            <a:ext cx="64008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 xml:space="preserve">1 (Retailer) </w:t>
                              </w:r>
                            </w:p>
                            <w:p w:rsidR="00706976" w:rsidRDefault="00706976" w:rsidP="00706976"/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456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949254" y="3390900"/>
                            <a:ext cx="3293110" cy="248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954969" y="3397250"/>
                            <a:ext cx="3287395" cy="2355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009579" y="3451225"/>
                            <a:ext cx="496570" cy="127635"/>
                          </a:xfrm>
                          <a:prstGeom prst="rect">
                            <a:avLst/>
                          </a:pr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2009579" y="3451225"/>
                            <a:ext cx="490220" cy="1276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3578029" y="3451225"/>
                            <a:ext cx="495935" cy="1276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3583744" y="3451225"/>
                            <a:ext cx="490220" cy="1276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2584889" y="3445510"/>
                            <a:ext cx="818515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Meeting targe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3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4159054" y="3445510"/>
                            <a:ext cx="1047750" cy="274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976" w:rsidRDefault="00706976" w:rsidP="00706976">
                              <w:r>
                                <w:rPr>
                                  <w:rFonts w:cs="Times New Roman"/>
                                  <w:color w:val="000000"/>
                                  <w:lang w:val="en-US"/>
                                </w:rPr>
                                <w:t>Not meeting targe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B89AD6" id="Canvas 464" o:spid="_x0000_s1037" editas="canvas" style="position:absolute;margin-left:-32.15pt;margin-top:.45pt;width:455.25pt;height:305.55pt;z-index:251659264;mso-position-horizontal-relative:margin" coordsize="57810,388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8" type="#_x0000_t75" style="position:absolute;width:57810;height:38804;visibility:visible;mso-wrap-style:square">
                  <v:fill o:detectmouseclick="t"/>
                  <v:path o:connecttype="none"/>
                </v:shape>
                <v:rect id="Rectangle 111" o:spid="_x0000_s1039" style="position:absolute;left:359;width:57455;height:38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" stroked="f"/>
                <v:rect id="Rectangle 112" o:spid="_x0000_s1040" style="position:absolute;left:359;width:57455;height:37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" stroked="f"/>
                <v:rect id="Rectangle 113" o:spid="_x0000_s1041" style="position:absolute;left:423;top:63;width:57391;height:38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" filled="f" strokecolor="white" strokeweight=".5pt"/>
                <v:rect id="Rectangle 114" o:spid="_x0000_s1042" style="position:absolute;left:15498;top:1390;width:40926;height:2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" filled="f" strokeweight=".5pt"/>
                <v:line id="Line 115" o:spid="_x0000_s1043" style="position:absolute;flip:y;visibility:visible;mso-wrap-style:square" from="15434,1333" to="15434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" strokecolor="#e0e0e0" strokeweight=".95pt"/>
                <v:line id="Line 116" o:spid="_x0000_s1044" style="position:absolute;flip:y;visibility:visible;mso-wrap-style:square" from="23429,1333" to="23429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" strokecolor="#e0e0e0" strokeweight=".95pt"/>
                <v:line id="Line 117" o:spid="_x0000_s1045" style="position:absolute;flip:y;visibility:visible;mso-wrap-style:square" from="31360,1333" to="31360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" strokecolor="#e0e0e0" strokeweight=".95pt"/>
                <v:line id="Line 118" o:spid="_x0000_s1046" style="position:absolute;flip:y;visibility:visible;mso-wrap-style:square" from="39285,1333" to="39285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" strokecolor="#e0e0e0" strokeweight=".95pt"/>
                <v:line id="Line 119" o:spid="_x0000_s1047" style="position:absolute;flip:y;visibility:visible;mso-wrap-style:square" from="47216,1333" to="47216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" strokecolor="#e0e0e0" strokeweight=".95pt"/>
                <v:line id="Line 120" o:spid="_x0000_s1048" style="position:absolute;flip:y;visibility:visible;mso-wrap-style:square" from="55147,1333" to="55147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" strokecolor="#e0e0e0" strokeweight=".95pt"/>
                <v:rect id="Rectangle 121" o:spid="_x0000_s1049" style="position:absolute;left:15434;top:23920;width:19311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" fillcolor="#d0d0d0" stroked="f"/>
                <v:rect id="Rectangle 122" o:spid="_x0000_s1050" style="position:absolute;left:15498;top:23977;width:19247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" filled="f" strokeweight=".5pt"/>
                <v:rect id="Rectangle 123" o:spid="_x0000_s1051" style="position:absolute;left:34745;top:23920;width:20402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" stroked="f"/>
                <v:rect id="Rectangle 124" o:spid="_x0000_s1052" style="position:absolute;left:34808;top:23977;width:20282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" filled="f" strokeweight=".5pt"/>
                <v:rect id="Rectangle 125" o:spid="_x0000_s1053" style="position:absolute;left:15434;top:21615;width:31541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" fillcolor="#d0d0d0" stroked="f"/>
                <v:rect id="Rectangle 126" o:spid="_x0000_s1054" style="position:absolute;left:15498;top:21615;width:31420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" filled="f" strokeweight=".5pt"/>
                <v:rect id="Rectangle 127" o:spid="_x0000_s1055" style="position:absolute;left:46975;top:21615;width:8172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" stroked="f"/>
                <v:rect id="Rectangle 128" o:spid="_x0000_s1056" style="position:absolute;left:46975;top:21615;width:8115;height:1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" filled="f" strokeweight=".5pt"/>
                <v:rect id="Rectangle 129" o:spid="_x0000_s1057" style="position:absolute;left:15434;top:19253;width:32392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" fillcolor="#d0d0d0" stroked="f"/>
                <v:rect id="Rectangle 130" o:spid="_x0000_s1058" style="position:absolute;left:15498;top:19316;width:32264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" filled="f" strokeweight=".5pt"/>
                <v:rect id="Rectangle 131" o:spid="_x0000_s1059" style="position:absolute;left:47826;top:19253;width:7321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" stroked="f"/>
                <v:rect id="Rectangle 132" o:spid="_x0000_s1060" style="position:absolute;left:47883;top:19316;width:7207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" filled="f" strokeweight=".5pt"/>
                <v:rect id="Rectangle 133" o:spid="_x0000_s1061" style="position:absolute;left:15434;top:16954;width:19374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" fillcolor="#d0d0d0" stroked="f"/>
                <v:rect id="Rectangle 134" o:spid="_x0000_s1062" style="position:absolute;left:15498;top:16954;width:19310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" filled="f" strokeweight=".5pt"/>
                <v:rect id="Rectangle 135" o:spid="_x0000_s1063" style="position:absolute;left:34808;top:16954;width:20339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" stroked="f"/>
                <v:rect id="Rectangle 136" o:spid="_x0000_s1064" style="position:absolute;left:34865;top:16954;width:20225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" filled="f" strokeweight=".5pt"/>
                <v:rect id="Rectangle 137" o:spid="_x0000_s1065" style="position:absolute;left:15434;top:14592;width:17374;height:1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" fillcolor="#d0d0d0" stroked="f"/>
                <v:rect id="Rectangle 138" o:spid="_x0000_s1066" style="position:absolute;left:15498;top:14655;width:17253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" filled="f" strokeweight=".5pt"/>
                <v:rect id="Rectangle 139" o:spid="_x0000_s1067" style="position:absolute;left:32808;top:14592;width:22339;height:1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" stroked="f"/>
                <v:rect id="Rectangle 140" o:spid="_x0000_s1068" style="position:absolute;left:32808;top:14655;width:22282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" filled="f" strokeweight=".5pt"/>
                <v:rect id="Rectangle 141" o:spid="_x0000_s1069" style="position:absolute;left:15434;top:12293;width:3328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" fillcolor="#d0d0d0" stroked="f"/>
                <v:rect id="Rectangle 142" o:spid="_x0000_s1070" style="position:absolute;left:15498;top:12293;width:3207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" filled="f" strokeweight=".5pt"/>
                <v:rect id="Rectangle 143" o:spid="_x0000_s1071" style="position:absolute;left:18762;top:12293;width:36385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" stroked="f"/>
                <v:rect id="Rectangle 144" o:spid="_x0000_s1072" style="position:absolute;left:18825;top:12293;width:36265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" filled="f" strokeweight=".5pt"/>
                <v:rect id="Rectangle 145" o:spid="_x0000_s1073" style="position:absolute;left:15434;top:9931;width:16345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" fillcolor="#d0d0d0" stroked="f"/>
                <v:rect id="Rectangle 146" o:spid="_x0000_s1074" style="position:absolute;left:15498;top:9988;width:16224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" filled="f" strokeweight=".5pt"/>
                <v:rect id="Rectangle 147" o:spid="_x0000_s1075" style="position:absolute;left:31779;top:9931;width:23368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" stroked="f"/>
                <v:rect id="Rectangle 148" o:spid="_x0000_s1076" style="position:absolute;left:31779;top:9988;width:23311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" filled="f" strokeweight=".5pt"/>
                <v:rect id="Rectangle 149" o:spid="_x0000_s1077" style="position:absolute;left:15434;top:7632;width:25007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" fillcolor="#d0d0d0" stroked="f"/>
                <v:rect id="Rectangle 150" o:spid="_x0000_s1078" style="position:absolute;left:15498;top:7632;width:24943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" filled="f" strokeweight=".5pt"/>
                <v:rect id="Rectangle 151" o:spid="_x0000_s1079" style="position:absolute;left:40441;top:7632;width:14706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" stroked="f"/>
                <v:rect id="Rectangle 152" o:spid="_x0000_s1080" style="position:absolute;left:40498;top:7632;width:14592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" filled="f" strokeweight=".5pt"/>
                <v:rect id="Rectangle 153" o:spid="_x0000_s1081" style="position:absolute;left:15434;top:5270;width:19616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" fillcolor="#d0d0d0" stroked="f"/>
                <v:rect id="Rectangle 154" o:spid="_x0000_s1082" style="position:absolute;left:15498;top:5327;width:19552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" filled="f" strokeweight=".5pt"/>
                <v:rect id="Rectangle 155" o:spid="_x0000_s1083" style="position:absolute;left:35050;top:5270;width:20097;height:1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" stroked="f"/>
                <v:rect id="Rectangle 156" o:spid="_x0000_s1084" style="position:absolute;left:35113;top:5327;width:19977;height:1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" filled="f" strokeweight=".5pt"/>
                <v:rect id="Rectangle 157" o:spid="_x0000_s1085" style="position:absolute;left:15434;top:2965;width:16104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" fillcolor="#d0d0d0" stroked="f"/>
                <v:rect id="Rectangle 158" o:spid="_x0000_s1086" style="position:absolute;left:15498;top:3028;width:15983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" filled="f" strokeweight=".5pt"/>
                <v:rect id="Rectangle 159" o:spid="_x0000_s1087" style="position:absolute;left:31538;top:2965;width:23609;height:1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" stroked="f"/>
                <v:rect id="Rectangle 160" o:spid="_x0000_s1088" style="position:absolute;left:31601;top:3028;width:23489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" filled="f" strokeweight=".5pt"/>
                <v:rect id="Rectangle 161" o:spid="_x0000_s1089" style="position:absolute;left:24578;top:24098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C8swQAAANwAAAAPAAAAZHJzL2Rvd25yZXYueG1sRI/disIw&#10;FITvF3yHcATv1rQi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O/gLyz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9</w:t>
                        </w:r>
                      </w:p>
                    </w:txbxContent>
                  </v:textbox>
                </v:rect>
                <v:rect id="Rectangle 162" o:spid="_x0000_s1090" style="position:absolute;left:44435;top:24098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Fb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B8ysVv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63" o:spid="_x0000_s1091" style="position:absolute;left:30693;top:21736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hTA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osV/J5JR0DufwAAAP//AwBQSwECLQAUAAYACAAAACEA2+H2y+4AAACFAQAAEwAAAAAAAAAAAAAA&#10;AAAAAAAAW0NvbnRlbnRfVHlwZXNdLnhtbFBLAQItABQABgAIAAAAIQBa9CxbvwAAABUBAAALAAAA&#10;AAAAAAAAAAAAAB8BAABfcmVscy8ucmVsc1BLAQItABQABgAIAAAAIQBwfhTA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79</w:t>
                        </w:r>
                      </w:p>
                    </w:txbxContent>
                  </v:textbox>
                </v:rect>
                <v:rect id="Rectangle 164" o:spid="_x0000_s1092" style="position:absolute;left:50550;top:21736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4y0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D/l4y0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21</w:t>
                        </w:r>
                      </w:p>
                    </w:txbxContent>
                  </v:textbox>
                </v:rect>
                <v:rect id="Rectangle 165" o:spid="_x0000_s1093" style="position:absolute;left:31113;top:19437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kv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CQ2ykv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82</w:t>
                        </w:r>
                      </w:p>
                    </w:txbxContent>
                  </v:textbox>
                </v:rect>
                <v:rect id="Rectangle 166" o:spid="_x0000_s1094" style="position:absolute;left:50975;top:19437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18</w:t>
                        </w:r>
                      </w:p>
                    </w:txbxContent>
                  </v:textbox>
                </v:rect>
                <v:rect id="Rectangle 167" o:spid="_x0000_s1095" style="position:absolute;left:24636;top:17075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RLD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APRRLD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9</w:t>
                        </w:r>
                      </w:p>
                    </w:txbxContent>
                  </v:textbox>
                </v:rect>
                <v:rect id="Rectangle 168" o:spid="_x0000_s1096" style="position:absolute;left:44435;top:17075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oaxwAAAANwAAAAPAAAAZHJzL2Rvd25yZXYueG1sRE9LasMw&#10;EN0XcgcxgewaOS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ftqGscAAAADcAAAADwAAAAAA&#10;AAAAAAAAAAAHAgAAZHJzL2Rvd25yZXYueG1sUEsFBgAAAAADAAMAtwAAAPQCAAAAAA=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69" o:spid="_x0000_s1097" style="position:absolute;left:23607;top:14770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Mq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ARliMq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4</w:t>
                        </w:r>
                      </w:p>
                    </w:txbxContent>
                  </v:textbox>
                </v:rect>
                <v:rect id="Rectangle 170" o:spid="_x0000_s1098" style="position:absolute;left:43406;top:14770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6</w:t>
                        </w:r>
                      </w:p>
                    </w:txbxContent>
                  </v:textbox>
                </v:rect>
                <v:rect id="Rectangle 171" o:spid="_x0000_s1099" style="position:absolute;left:16825;top:12407;width:578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OWR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CGM5ZH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8</w:t>
                        </w:r>
                      </w:p>
                    </w:txbxContent>
                  </v:textbox>
                </v:rect>
                <v:rect id="Rectangle 172" o:spid="_x0000_s1100" style="position:absolute;left:36440;top:12407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nvm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NFee+b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92</w:t>
                        </w:r>
                      </w:p>
                    </w:txbxContent>
                  </v:textbox>
                </v:rect>
                <v:rect id="Rectangle 173" o:spid="_x0000_s1101" style="position:absolute;left:23061;top:10109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t59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C+Et59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1</w:t>
                        </w:r>
                      </w:p>
                    </w:txbxContent>
                  </v:textbox>
                </v:rect>
                <v:rect id="Rectangle 174" o:spid="_x0000_s1102" style="position:absolute;left:42924;top:10109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YJ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DH7Rgn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9</w:t>
                        </w:r>
                      </w:p>
                    </w:txbxContent>
                  </v:textbox>
                </v:rect>
                <v:rect id="Rectangle 175" o:spid="_x0000_s1103" style="position:absolute;left:27423;top:7747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+OS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Bet+OS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63</w:t>
                        </w:r>
                      </w:p>
                    </w:txbxContent>
                  </v:textbox>
                </v:rect>
                <v:rect id="Rectangle 176" o:spid="_x0000_s1104" style="position:absolute;left:47280;top:7747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X3l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K5lfeX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37</w:t>
                        </w:r>
                      </w:p>
                    </w:txbxContent>
                  </v:textbox>
                </v:rect>
                <v:rect id="Rectangle 177" o:spid="_x0000_s1105" style="position:absolute;left:24699;top:5448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dh+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DBKdh+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9</w:t>
                        </w:r>
                      </w:p>
                    </w:txbxContent>
                  </v:textbox>
                </v:rect>
                <v:rect id="Rectangle 178" o:spid="_x0000_s1106" style="position:absolute;left:44555;top:5448;width:1150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kwM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LC2TAy+AAAA3AAAAA8AAAAAAAAA&#10;AAAAAAAABwIAAGRycy9kb3ducmV2LnhtbFBLBQYAAAAAAwADALcAAADy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79" o:spid="_x0000_s1107" style="position:absolute;left:22940;top:3086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um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Df+umX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41</w:t>
                        </w:r>
                      </w:p>
                    </w:txbxContent>
                  </v:textbox>
                </v:rect>
                <v:rect id="Rectangle 180" o:spid="_x0000_s1108" style="position:absolute;left:42797;top:3086;width:114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dbX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GdbXvwAAANwAAAAPAAAAAAAA&#10;AAAAAAAAAAcCAABkcnMvZG93bnJldi54bWxQSwUGAAAAAAMAAwC3AAAA8w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sz w:val="18"/>
                            <w:szCs w:val="18"/>
                            <w:lang w:val="en-US"/>
                          </w:rPr>
                          <w:t>59</w:t>
                        </w:r>
                      </w:p>
                    </w:txbxContent>
                  </v:textbox>
                </v:rect>
                <v:line id="Line 181" o:spid="_x0000_s1109" style="position:absolute;visibility:visible;mso-wrap-style:square" from="15434,26943" to="56481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" strokeweight=".5pt"/>
                <v:line id="Line 182" o:spid="_x0000_s1110" style="position:absolute;visibility:visible;mso-wrap-style:square" from="15434,26943" to="15434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" strokeweight=".5pt"/>
                <v:rect id="Rectangle 183" o:spid="_x0000_s1111" style="position:absolute;left:15130;top:27673;width:7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0ig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1qsV/J1JR0DufwEAAP//AwBQSwECLQAUAAYACAAAACEA2+H2y+4AAACFAQAAEwAAAAAAAAAAAAAA&#10;AAAAAAAAW0NvbnRlbnRfVHlwZXNdLnhtbFBLAQItABQABgAIAAAAIQBa9CxbvwAAABUBAAALAAAA&#10;AAAAAAAAAAAAAB8BAABfcmVscy8ucmVsc1BLAQItABQABgAIAAAAIQA7y0ig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84" o:spid="_x0000_s1112" style="position:absolute;visibility:visible;mso-wrap-style:square" from="23429,26943" to="23429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" strokeweight=".5pt"/>
                <v:rect id="Rectangle 185" o:spid="_x0000_s1113" style="position:absolute;left:22762;top:27673;width:14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VP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yW8H8mHQG5+wMAAP//AwBQSwECLQAUAAYACAAAACEA2+H2y+4AAACFAQAAEwAAAAAAAAAAAAAA&#10;AAAAAAAAW0NvbnRlbnRfVHlwZXNdLnhtbFBLAQItABQABgAIAAAAIQBa9CxbvwAAABUBAAALAAAA&#10;AAAAAAAAAAAAAB8BAABfcmVscy8ucmVsc1BLAQItABQABgAIAAAAIQDbbnVP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186" o:spid="_x0000_s1114" style="position:absolute;visibility:visible;mso-wrap-style:square" from="31360,26943" to="31360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" strokeweight=".5pt"/>
                <v:rect id="Rectangle 187" o:spid="_x0000_s1115" style="position:absolute;left:30693;top:27673;width:14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E6j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E8E6j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188" o:spid="_x0000_s1116" style="position:absolute;visibility:visible;mso-wrap-style:square" from="39285,26943" to="39285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" strokeweight=".5pt"/>
                <v:rect id="Rectangle 189" o:spid="_x0000_s1117" style="position:absolute;left:38625;top:27673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39K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fCzW8H8mHQG5+wMAAP//AwBQSwECLQAUAAYACAAAACEA2+H2y+4AAACFAQAAEwAAAAAAAAAAAAAA&#10;AAAAAAAAW0NvbnRlbnRfVHlwZXNdLnhtbFBLAQItABQABgAIAAAAIQBa9CxbvwAAABUBAAALAAAA&#10;AAAAAAAAAAAAAB8BAABfcmVscy8ucmVsc1BLAQItABQABgAIAAAAIQBaI39K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190" o:spid="_x0000_s1118" style="position:absolute;visibility:visible;mso-wrap-style:square" from="47216,26943" to="47216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" strokeweight=".5pt"/>
                <v:rect id="Rectangle 191" o:spid="_x0000_s1119" style="position:absolute;left:46556;top:27673;width:1403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wAx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D8UwAx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line id="Line 192" o:spid="_x0000_s1120" style="position:absolute;visibility:visible;mso-wrap-style:square" from="55147,26943" to="55147,27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" strokeweight=".5pt"/>
                <v:rect id="Rectangle 193" o:spid="_x0000_s1121" style="position:absolute;left:54119;top:27673;width:2101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Tvd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FZLeJ1JR0Bu/wAAAP//AwBQSwECLQAUAAYACAAAACEA2+H2y+4AAACFAQAAEwAAAAAAAAAAAAAA&#10;AAAAAAAAW0NvbnRlbnRfVHlwZXNdLnhtbFBLAQItABQABgAIAAAAIQBa9CxbvwAAABUBAAALAAAA&#10;AAAAAAAAAAAAAB8BAABfcmVscy8ucmVsc1BLAQItABQABgAIAAAAIQBjzTvd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94" o:spid="_x0000_s1122" style="position:absolute;left:20883;top:30333;width:31889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KOpwQAAANwAAAAPAAAAZHJzL2Rvd25yZXYueG1sRI/disIw&#10;FITvhX2HcIS901Qp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Owko6n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Percentage of products meeting / not meeting targets (</w:t>
                        </w:r>
                        <w:proofErr w:type="gramStart"/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%</w:t>
                        </w:r>
                        <w:proofErr w:type="gramEnd"/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195" o:spid="_x0000_s1123" style="position:absolute;flip:y;visibility:visible;mso-wrap-style:square" from="15434,1333" to="15434,26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" strokeweight=".5pt"/>
                <v:rect id="Rectangle 196" o:spid="_x0000_s1124" style="position:absolute;left:11800;top:23840;width:1404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phF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HO6mEX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t>10</w:t>
                        </w:r>
                      </w:p>
                    </w:txbxContent>
                  </v:textbox>
                </v:rect>
                <v:rect id="Rectangle 197" o:spid="_x0000_s1125" style="position:absolute;left:12228;top:21615;width:7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j3e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oDf2fSEZD7XwAAAP//AwBQSwECLQAUAAYACAAAACEA2+H2y+4AAACFAQAAEwAAAAAAAAAAAAAA&#10;AAAAAAAAW0NvbnRlbnRfVHlwZXNdLnhtbFBLAQItABQABgAIAAAAIQBa9CxbvwAAABUBAAALAAAA&#10;AAAAAAAAAAAAAB8BAABfcmVscy8ucmVsc1BLAQItABQABgAIAAAAIQAc9j3e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9</w:t>
                        </w:r>
                      </w:p>
                    </w:txbxContent>
                  </v:textbox>
                </v:rect>
                <v:rect id="Rectangle 198" o:spid="_x0000_s1126" style="position:absolute;left:12268;top:19204;width:705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ams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bWmprMAAAADcAAAADwAAAAAA&#10;AAAAAAAAAAAHAgAAZHJzL2Rvd25yZXYueG1sUEsFBgAAAAADAAMAtwAAAPQCAAAAAA=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8</w:t>
                        </w:r>
                      </w:p>
                    </w:txbxContent>
                  </v:textbox>
                </v:rect>
                <v:rect id="Rectangle 199" o:spid="_x0000_s1127" style="position:absolute;left:12148;top:16832;width:705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w3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ACJQw3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7</w:t>
                        </w:r>
                      </w:p>
                    </w:txbxContent>
                  </v:textbox>
                </v:rect>
                <v:rect id="Rectangle 200" o:spid="_x0000_s1128" style="position:absolute;left:12177;top:14592;width:705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jN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AWxjN3vwAAANwAAAAPAAAAAAAA&#10;AAAAAAAAAAcCAABkcnMvZG93bnJldi54bWxQSwUGAAAAAAMAAwC3AAAA8w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201" o:spid="_x0000_s1129" style="position:absolute;left:12228;top:12165;width:704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pbs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B5ipbs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202" o:spid="_x0000_s1130" style="position:absolute;left:12177;top:9858;width:705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Ai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CJWAib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203" o:spid="_x0000_s1131" style="position:absolute;left:8729;top:7429;width:6401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0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wX8H8mHQG5+wMAAP//AwBQSwECLQAUAAYACAAAACEA2+H2y+4AAACFAQAAEwAAAAAAAAAAAAAA&#10;AAAAAAAAW0NvbnRlbnRfVHlwZXNdLnhtbFBLAQItABQABgAIAAAAIQBa9CxbvwAAABUBAAALAAAA&#10;AAAAAAAAAAAAAB8BAABfcmVscy8ucmVsc1BLAQItABQABgAIAAAAIQDmFK0A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3 (Retailer)</w:t>
                        </w:r>
                      </w:p>
                    </w:txbxContent>
                  </v:textbox>
                </v:rect>
                <v:rect id="Rectangle 204" o:spid="_x0000_s1132" style="position:absolute;left:8782;top:5093;width:6400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TV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XoFf2fSEZD7XwAAAP//AwBQSwECLQAUAAYACAAAACEA2+H2y+4AAACFAQAAEwAAAAAAAAAAAAAA&#10;AAAAAAAAW0NvbnRlbnRfVHlwZXNdLnhtbFBLAQItABQABgAIAAAAIQBa9CxbvwAAABUBAAALAAAA&#10;AAAAAAAAAAAAAB8BAABfcmVscy8ucmVsc1BLAQItABQABgAIAAAAIQBp/TV0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2 (Retailer)</w:t>
                        </w:r>
                      </w:p>
                    </w:txbxContent>
                  </v:textbox>
                </v:rect>
                <v:rect id="Rectangle 205" o:spid="_x0000_s1133" style="position:absolute;left:8782;top:2669;width:6400;height:23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" filled="f" stroked="f">
                  <v:textbox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 xml:space="preserve">1 (Retailer) </w:t>
                        </w:r>
                      </w:p>
                      <w:p w:rsidR="00706976" w:rsidRDefault="00706976" w:rsidP="00706976"/>
                    </w:txbxContent>
                  </v:textbox>
                </v:rect>
                <v:rect id="Rectangle 206" o:spid="_x0000_s1134" style="position:absolute;left:19492;top:33909;width:32931;height:2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" stroked="f"/>
                <v:rect id="Rectangle 207" o:spid="_x0000_s1135" style="position:absolute;left:19549;top:33972;width:3287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" filled="f" strokeweight=".5pt"/>
                <v:rect id="Rectangle 208" o:spid="_x0000_s1136" style="position:absolute;left:20095;top:34512;width:4966;height:1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" fillcolor="#d0d0d0" stroked="f"/>
                <v:rect id="Rectangle 209" o:spid="_x0000_s1137" style="position:absolute;left:20095;top:34512;width:4902;height:1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" filled="f" strokeweight=".5pt"/>
                <v:rect id="Rectangle 210" o:spid="_x0000_s1138" style="position:absolute;left:35780;top:34512;width:4959;height:1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" stroked="f"/>
                <v:rect id="Rectangle 211" o:spid="_x0000_s1139" style="position:absolute;left:35837;top:34512;width:4902;height:1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" filled="f" strokeweight=".5pt"/>
                <v:rect id="Rectangle 212" o:spid="_x0000_s1140" style="position:absolute;left:25848;top:34455;width:8186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MIm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Ec0wibBAAAA3AAAAA8AAAAA&#10;AAAAAAAAAAAABwIAAGRycy9kb3ducmV2LnhtbFBLBQYAAAAAAwADALcAAAD1AgAAAAA=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Meeting target</w:t>
                        </w:r>
                      </w:p>
                    </w:txbxContent>
                  </v:textbox>
                </v:rect>
                <v:rect id="Rectangle 213" o:spid="_x0000_s1141" style="position:absolute;left:41590;top:34455;width:10478;height:27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Ge9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AoeGe9wgAAANwAAAAPAAAA&#10;AAAAAAAAAAAAAAcCAABkcnMvZG93bnJldi54bWxQSwUGAAAAAAMAAwC3AAAA9gIAAAAA&#10;" filled="f" stroked="f">
                  <v:textbox style="mso-fit-shape-to-text:t" inset="0,0,0,0">
                    <w:txbxContent>
                      <w:p w:rsidR="00706976" w:rsidRDefault="00706976" w:rsidP="00706976">
                        <w:r>
                          <w:rPr>
                            <w:rFonts w:cs="Times New Roman"/>
                            <w:color w:val="000000"/>
                            <w:lang w:val="en-US"/>
                          </w:rPr>
                          <w:t>Not meeting target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:rsidR="00706976" w:rsidRPr="00C645B4" w:rsidRDefault="00706976" w:rsidP="00706976">
      <w:pPr>
        <w:rPr>
          <w:rFonts w:cs="Times New Roman"/>
          <w:sz w:val="24"/>
          <w:szCs w:val="24"/>
        </w:rPr>
      </w:pPr>
    </w:p>
    <w:p w:rsidR="00706976" w:rsidRPr="00C645B4" w:rsidRDefault="00706976" w:rsidP="00706976">
      <w:pPr>
        <w:rPr>
          <w:rFonts w:cs="Times New Roman"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37517">
      <w:pPr>
        <w:spacing w:line="240" w:lineRule="auto"/>
        <w:jc w:val="both"/>
        <w:rPr>
          <w:sz w:val="24"/>
          <w:szCs w:val="24"/>
        </w:rPr>
      </w:pPr>
      <w:r w:rsidRPr="00C645B4">
        <w:rPr>
          <w:b/>
          <w:sz w:val="24"/>
          <w:szCs w:val="24"/>
        </w:rPr>
        <w:t>Additional Figure 2. Percentage of products meeting and not meeting proposed Healthy Food Partnership sodium targets</w:t>
      </w:r>
      <w:r w:rsidRPr="00C645B4">
        <w:rPr>
          <w:sz w:val="24"/>
          <w:szCs w:val="24"/>
        </w:rPr>
        <w:t xml:space="preserve">. </w:t>
      </w:r>
      <w:r w:rsidRPr="00C645B4">
        <w:t xml:space="preserve">The food companies displayed are those that were ranked as the top 10 contributors to total sodium purchases made by Australian households. The number of products meeting/not meeting targets were calculated using both the </w:t>
      </w:r>
      <w:proofErr w:type="spellStart"/>
      <w:r w:rsidRPr="00C645B4">
        <w:t>FoodSwitch</w:t>
      </w:r>
      <w:proofErr w:type="spellEnd"/>
      <w:r w:rsidRPr="00C645B4">
        <w:t xml:space="preserve"> and Nielsen </w:t>
      </w:r>
      <w:proofErr w:type="spellStart"/>
      <w:r w:rsidRPr="00C645B4">
        <w:t>Homescan</w:t>
      </w:r>
      <w:proofErr w:type="spellEnd"/>
      <w:r w:rsidRPr="00C645B4">
        <w:t xml:space="preserve"> Panel and reflect the total volume of products sold by each company for which a proposed HFP target has been assigned.  </w:t>
      </w: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</w:pPr>
    </w:p>
    <w:p w:rsidR="00706976" w:rsidRPr="00C645B4" w:rsidRDefault="00706976" w:rsidP="00706976">
      <w:pPr>
        <w:rPr>
          <w:b/>
          <w:sz w:val="24"/>
          <w:szCs w:val="24"/>
        </w:rPr>
        <w:sectPr w:rsidR="00706976" w:rsidRPr="00C645B4" w:rsidSect="004F4F0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06976" w:rsidRPr="00C645B4" w:rsidRDefault="00706976" w:rsidP="00706976">
      <w:pPr>
        <w:rPr>
          <w:b/>
          <w:sz w:val="24"/>
          <w:szCs w:val="24"/>
        </w:rPr>
      </w:pPr>
      <w:r w:rsidRPr="00C645B4">
        <w:rPr>
          <w:b/>
          <w:sz w:val="24"/>
          <w:szCs w:val="24"/>
        </w:rPr>
        <w:lastRenderedPageBreak/>
        <w:t>Additional Table 3. Sodium from Australian household packaged food and beverage purchases according to income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978"/>
        <w:gridCol w:w="1702"/>
        <w:gridCol w:w="1219"/>
        <w:gridCol w:w="2203"/>
        <w:gridCol w:w="1777"/>
      </w:tblGrid>
      <w:tr w:rsidR="00706976" w:rsidRPr="00C645B4" w:rsidTr="00B1623C">
        <w:trPr>
          <w:trHeight w:val="511"/>
        </w:trPr>
        <w:tc>
          <w:tcPr>
            <w:tcW w:w="11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Income level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Weight of food and beverages                    (g/d per capita)</w:t>
            </w:r>
          </w:p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Mean</w:t>
            </w:r>
            <w:r w:rsidRPr="00C645B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4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Sodium (mg/d per capita)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center"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</w:rPr>
              <w:t xml:space="preserve">Mean purchase-weighted sodium content </w:t>
            </w:r>
            <w:r w:rsidRPr="00C645B4">
              <w:rPr>
                <w:rFonts w:cs="Times New Roman"/>
                <w:b/>
              </w:rPr>
              <w:t>(mg/100g)</w:t>
            </w:r>
            <w:r w:rsidRPr="00C645B4">
              <w:rPr>
                <w:rFonts w:cs="Times New Roman"/>
                <w:b/>
                <w:vertAlign w:val="superscript"/>
              </w:rPr>
              <w:t>2</w:t>
            </w:r>
          </w:p>
        </w:tc>
      </w:tr>
      <w:tr w:rsidR="00706976" w:rsidRPr="00C645B4" w:rsidTr="00B1623C">
        <w:trPr>
          <w:trHeight w:val="505"/>
        </w:trPr>
        <w:tc>
          <w:tcPr>
            <w:tcW w:w="11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Mean</w:t>
            </w:r>
            <w:r w:rsidRPr="00C645B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 xml:space="preserve">Median </w:t>
            </w:r>
          </w:p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(25th to 75th percentiles)</w:t>
            </w:r>
          </w:p>
        </w:tc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706976" w:rsidRPr="00C645B4" w:rsidRDefault="00706976" w:rsidP="00B1623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Foods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224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1104 (749 - 157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075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968 (658 - 135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</w:tr>
      <w:tr w:rsidR="00706976" w:rsidRPr="00C645B4" w:rsidTr="00B1623C">
        <w:trPr>
          <w:trHeight w:val="223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920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851 (556 - 115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Beverages</w:t>
            </w: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89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69 (33 - 12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73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56 (29 - 9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61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45 (25 - 8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noWrap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Table salt</w:t>
            </w: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87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68 (0 - 50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6140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96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63 (0 - 38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5817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267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C645B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63 (0 - 33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35977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 xml:space="preserve">755 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700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1436 (958 - 212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702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 xml:space="preserve">644 </w:t>
            </w:r>
          </w:p>
        </w:tc>
        <w:tc>
          <w:tcPr>
            <w:tcW w:w="1219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444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03" w:type="dxa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1279 (848 - 1777)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</w:tr>
      <w:tr w:rsidR="00706976" w:rsidRPr="00C645B4" w:rsidTr="00B1623C">
        <w:trPr>
          <w:trHeight w:val="290"/>
        </w:trPr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 xml:space="preserve">539 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1248</w:t>
            </w:r>
            <w:r w:rsidRPr="00C645B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1085 (740 - 1562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</w:tr>
    </w:tbl>
    <w:p w:rsidR="00706976" w:rsidRPr="00C645B4" w:rsidRDefault="00706976" w:rsidP="00706976">
      <w:pPr>
        <w:spacing w:after="0" w:line="240" w:lineRule="auto"/>
        <w:jc w:val="both"/>
        <w:rPr>
          <w:rFonts w:cs="Times New Roman"/>
        </w:rPr>
      </w:pPr>
      <w:r w:rsidRPr="00C645B4">
        <w:rPr>
          <w:rFonts w:eastAsia="Times New Roman" w:cs="Times New Roman"/>
          <w:color w:val="000000"/>
        </w:rPr>
        <w:t xml:space="preserve">Note: Low = $954 per week or less per household, Middle = $955 - $2,000 per week per household, High = $2469 per week per household. </w:t>
      </w:r>
      <w:r w:rsidRPr="00C645B4">
        <w:rPr>
          <w:rFonts w:eastAsia="Times New Roman" w:cs="Times New Roman"/>
          <w:color w:val="000000"/>
          <w:vertAlign w:val="superscript"/>
        </w:rPr>
        <w:t>1</w:t>
      </w:r>
      <w:r w:rsidRPr="00C645B4">
        <w:rPr>
          <w:rFonts w:cs="Times New Roman"/>
        </w:rPr>
        <w:t xml:space="preserve"> Standard error (SE) for weight of products purchased (g/d per capita) and sodium (mg/d per capita) not displayed as SE ≤0.1 for each mean value. </w:t>
      </w:r>
      <w:proofErr w:type="spellStart"/>
      <w:proofErr w:type="gramStart"/>
      <w:r w:rsidRPr="00C645B4">
        <w:rPr>
          <w:rFonts w:eastAsia="Times New Roman" w:cs="Times New Roman"/>
          <w:color w:val="000000"/>
          <w:vertAlign w:val="superscript"/>
        </w:rPr>
        <w:t>a,b</w:t>
      </w:r>
      <w:proofErr w:type="gramEnd"/>
      <w:r w:rsidRPr="00C645B4">
        <w:rPr>
          <w:rFonts w:eastAsia="Times New Roman" w:cs="Times New Roman"/>
          <w:color w:val="000000"/>
          <w:vertAlign w:val="superscript"/>
        </w:rPr>
        <w:t>,c</w:t>
      </w:r>
      <w:proofErr w:type="spellEnd"/>
      <w:r w:rsidRPr="00C645B4">
        <w:rPr>
          <w:rFonts w:eastAsia="Times New Roman" w:cs="Times New Roman"/>
          <w:color w:val="000000"/>
          <w:vertAlign w:val="superscript"/>
        </w:rPr>
        <w:t xml:space="preserve"> </w:t>
      </w:r>
      <w:r w:rsidRPr="00C645B4">
        <w:rPr>
          <w:rFonts w:eastAsia="Times New Roman" w:cs="Times New Roman"/>
          <w:color w:val="000000"/>
        </w:rPr>
        <w:t>Within each category, mean values with unlike superscript letters</w:t>
      </w:r>
      <w:r w:rsidRPr="00C645B4">
        <w:rPr>
          <w:rFonts w:eastAsia="Times New Roman" w:cs="Times New Roman"/>
          <w:color w:val="000000"/>
          <w:vertAlign w:val="superscript"/>
        </w:rPr>
        <w:t xml:space="preserve"> </w:t>
      </w:r>
      <w:r w:rsidRPr="00C645B4">
        <w:rPr>
          <w:rFonts w:eastAsia="Times New Roman" w:cs="Times New Roman"/>
          <w:color w:val="000000"/>
        </w:rPr>
        <w:t>indicate mean sodium (mg/d per capita) is significantly different (</w:t>
      </w:r>
      <w:r w:rsidRPr="00C645B4">
        <w:rPr>
          <w:rFonts w:eastAsia="Times New Roman" w:cs="Times New Roman"/>
          <w:i/>
          <w:color w:val="000000"/>
        </w:rPr>
        <w:t>P</w:t>
      </w:r>
      <w:r w:rsidRPr="00C645B4">
        <w:rPr>
          <w:rFonts w:eastAsia="Times New Roman" w:cs="Times New Roman"/>
          <w:color w:val="000000"/>
        </w:rPr>
        <w:t xml:space="preserve">&lt;0.01). Significance tested using one-way ANOVA. Post-hoc significance tested using Tukey's honest significance test. </w:t>
      </w:r>
      <w:r w:rsidRPr="00C645B4">
        <w:rPr>
          <w:rFonts w:cs="Times New Roman"/>
          <w:vertAlign w:val="superscript"/>
        </w:rPr>
        <w:t>2</w:t>
      </w:r>
      <w:r w:rsidRPr="00C645B4">
        <w:rPr>
          <w:rFonts w:cs="Times New Roman"/>
          <w:lang w:val="en-US"/>
        </w:rPr>
        <w:t xml:space="preserve">Purchase-weighted sodium content (mg/100g): weight of sodium (mg) divided by the total weight (g) of products purchased (package size x quantity sold in 2018). </w:t>
      </w:r>
    </w:p>
    <w:p w:rsidR="00706976" w:rsidRPr="00C645B4" w:rsidRDefault="00706976" w:rsidP="00706976">
      <w:pPr>
        <w:spacing w:after="0"/>
        <w:rPr>
          <w:rFonts w:eastAsia="Times New Roman" w:cs="Times New Roman"/>
          <w:color w:val="000000"/>
          <w:sz w:val="24"/>
          <w:szCs w:val="24"/>
        </w:rPr>
      </w:pPr>
    </w:p>
    <w:p w:rsidR="00706976" w:rsidRPr="00C645B4" w:rsidRDefault="00706976" w:rsidP="00706976">
      <w:pPr>
        <w:spacing w:after="0"/>
        <w:rPr>
          <w:b/>
          <w:sz w:val="24"/>
          <w:szCs w:val="24"/>
        </w:rPr>
      </w:pPr>
    </w:p>
    <w:p w:rsidR="00706976" w:rsidRPr="00C645B4" w:rsidRDefault="00706976" w:rsidP="00706976">
      <w:pPr>
        <w:spacing w:after="0"/>
        <w:rPr>
          <w:rFonts w:eastAsia="Times New Roman" w:cs="Times New Roman"/>
          <w:b/>
          <w:bCs/>
          <w:color w:val="000000"/>
          <w:sz w:val="24"/>
          <w:szCs w:val="24"/>
        </w:rPr>
      </w:pPr>
      <w:r w:rsidRPr="00C645B4">
        <w:rPr>
          <w:b/>
          <w:sz w:val="24"/>
          <w:szCs w:val="24"/>
        </w:rPr>
        <w:t xml:space="preserve">Additional Table 4. </w:t>
      </w:r>
      <w:r w:rsidRPr="00C645B4">
        <w:rPr>
          <w:rFonts w:eastAsia="Times New Roman" w:cs="Times New Roman"/>
          <w:b/>
          <w:bCs/>
          <w:color w:val="000000"/>
          <w:sz w:val="24"/>
          <w:szCs w:val="24"/>
        </w:rPr>
        <w:t>Sodium acquired from Australian household food and beverage purchases, including barcoded and non-barcoded produc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08"/>
        <w:gridCol w:w="1865"/>
        <w:gridCol w:w="1930"/>
        <w:gridCol w:w="2127"/>
        <w:gridCol w:w="1796"/>
      </w:tblGrid>
      <w:tr w:rsidR="00706976" w:rsidRPr="00C645B4" w:rsidTr="00B1623C">
        <w:trPr>
          <w:trHeight w:val="283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976" w:rsidRPr="00C645B4" w:rsidRDefault="00706976" w:rsidP="00B162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 xml:space="preserve">Weight of products purchased </w:t>
            </w:r>
          </w:p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(g/d per capita)</w:t>
            </w:r>
          </w:p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Mean</w:t>
            </w:r>
            <w:r w:rsidRPr="00C645B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Sodium (mg/d per capita)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</w:rPr>
              <w:t>Contribution to total weight of sodium purchases (%)</w:t>
            </w:r>
          </w:p>
        </w:tc>
      </w:tr>
      <w:tr w:rsidR="00706976" w:rsidRPr="00C645B4" w:rsidTr="00B1623C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0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  <w:color w:val="000000"/>
              </w:rPr>
              <w:t>Mean</w:t>
            </w:r>
            <w:r w:rsidRPr="00C645B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C645B4">
              <w:rPr>
                <w:rFonts w:eastAsia="Times New Roman" w:cs="Times New Roman"/>
                <w:b/>
                <w:bCs/>
              </w:rPr>
              <w:t xml:space="preserve"> 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C645B4">
              <w:rPr>
                <w:rFonts w:eastAsia="Times New Roman" w:cs="Times New Roman"/>
                <w:b/>
                <w:bCs/>
              </w:rPr>
              <w:t>Median (25th to 75th percentiles)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</w:tr>
      <w:tr w:rsidR="00706976" w:rsidRPr="00C645B4" w:rsidTr="00B1623C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Food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129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cs="Times New Roman"/>
              </w:rPr>
            </w:pPr>
            <w:r w:rsidRPr="00C645B4">
              <w:rPr>
                <w:rFonts w:eastAsia="Times New Roman" w:cs="Times New Roman"/>
                <w:color w:val="000000"/>
              </w:rPr>
              <w:t>1166 (814 - 1599</w:t>
            </w:r>
            <w:r w:rsidRPr="00C645B4">
              <w:rPr>
                <w:rFonts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77</w:t>
            </w:r>
          </w:p>
        </w:tc>
      </w:tr>
      <w:tr w:rsidR="00706976" w:rsidRPr="00C645B4" w:rsidTr="00B1623C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Beverag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28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57 (30 – 99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06976" w:rsidRPr="00C645B4" w:rsidTr="00B1623C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Table salt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31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84 (0 – 380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645B4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706976" w:rsidRPr="00C645B4" w:rsidTr="00B1623C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6976" w:rsidRPr="00C645B4" w:rsidRDefault="00706976" w:rsidP="00B1623C">
            <w:pPr>
              <w:pStyle w:val="NoSpacing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eastAsia="Times New Roman" w:hAnsi="Times New Roman" w:cs="Times New Roman"/>
                <w:color w:val="000000"/>
              </w:rPr>
              <w:t>86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eastAsia="Times New Roman" w:hAnsi="Times New Roman" w:cs="Times New Roman"/>
                <w:color w:val="000000"/>
              </w:rPr>
              <w:t>1683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eastAsia="Times New Roman" w:hAnsi="Times New Roman" w:cs="Times New Roman"/>
                <w:color w:val="000000"/>
              </w:rPr>
              <w:t>1458 (1016– 208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6976" w:rsidRPr="00C645B4" w:rsidRDefault="00706976" w:rsidP="00B16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645B4">
              <w:rPr>
                <w:rFonts w:ascii="Times New Roman" w:hAnsi="Times New Roman" w:cs="Times New Roman"/>
              </w:rPr>
              <w:t>100</w:t>
            </w:r>
          </w:p>
        </w:tc>
      </w:tr>
    </w:tbl>
    <w:p w:rsidR="00706976" w:rsidRPr="0064162E" w:rsidRDefault="00706976" w:rsidP="00706976">
      <w:pPr>
        <w:spacing w:after="0" w:line="240" w:lineRule="auto"/>
        <w:jc w:val="both"/>
        <w:rPr>
          <w:rFonts w:cs="Times New Roman"/>
        </w:rPr>
      </w:pPr>
      <w:r w:rsidRPr="00C645B4">
        <w:rPr>
          <w:rFonts w:cs="Times New Roman"/>
          <w:vertAlign w:val="superscript"/>
        </w:rPr>
        <w:t>1</w:t>
      </w:r>
      <w:r w:rsidRPr="00C645B4">
        <w:rPr>
          <w:rFonts w:cs="Times New Roman"/>
        </w:rPr>
        <w:t>Standard error (SE) for weight of products purchased (g/d per capita) and sodium (mg/d per capita) not displayed as SE ≤0.4 for each mean value.</w:t>
      </w:r>
    </w:p>
    <w:p w:rsidR="00706976" w:rsidRDefault="00706976" w:rsidP="00706976"/>
    <w:p w:rsidR="0086335C" w:rsidRDefault="0086335C"/>
    <w:sectPr w:rsidR="00863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315" w:rsidRDefault="00826315">
      <w:pPr>
        <w:spacing w:after="0" w:line="240" w:lineRule="auto"/>
      </w:pPr>
      <w:r>
        <w:separator/>
      </w:r>
    </w:p>
  </w:endnote>
  <w:endnote w:type="continuationSeparator" w:id="0">
    <w:p w:rsidR="00826315" w:rsidRDefault="00826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315" w:rsidRDefault="00826315">
      <w:pPr>
        <w:spacing w:after="0" w:line="240" w:lineRule="auto"/>
      </w:pPr>
      <w:r>
        <w:separator/>
      </w:r>
    </w:p>
  </w:footnote>
  <w:footnote w:type="continuationSeparator" w:id="0">
    <w:p w:rsidR="00826315" w:rsidRDefault="00826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62C2" w:rsidRDefault="005A62C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12899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50BBB" w:rsidRDefault="007069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B73E48" w:rsidRDefault="00C645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6A37FA"/>
    <w:multiLevelType w:val="hybridMultilevel"/>
    <w:tmpl w:val="80C481FC"/>
    <w:lvl w:ilvl="0" w:tplc="4E00A9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CA106E"/>
    <w:multiLevelType w:val="hybridMultilevel"/>
    <w:tmpl w:val="13201EE6"/>
    <w:lvl w:ilvl="0" w:tplc="4E00A9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976"/>
    <w:rsid w:val="005A62C2"/>
    <w:rsid w:val="006C73B2"/>
    <w:rsid w:val="00706976"/>
    <w:rsid w:val="00737517"/>
    <w:rsid w:val="00826315"/>
    <w:rsid w:val="00843C01"/>
    <w:rsid w:val="0086335C"/>
    <w:rsid w:val="00C645B4"/>
    <w:rsid w:val="00E9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FF802C"/>
  <w15:chartTrackingRefBased/>
  <w15:docId w15:val="{BEB2977B-A976-46EC-B443-A4DC483C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97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06976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7069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976"/>
    <w:rPr>
      <w:rFonts w:ascii="Times New Roma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697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C7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3B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oyle</dc:creator>
  <cp:keywords/>
  <dc:description/>
  <cp:lastModifiedBy>Daisy Coyle</cp:lastModifiedBy>
  <cp:revision>8</cp:revision>
  <dcterms:created xsi:type="dcterms:W3CDTF">2020-06-02T04:28:00Z</dcterms:created>
  <dcterms:modified xsi:type="dcterms:W3CDTF">2020-06-14T02:32:00Z</dcterms:modified>
</cp:coreProperties>
</file>